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B6C" w:rsidRPr="003E0837" w:rsidRDefault="00927B6C" w:rsidP="00927B6C">
      <w:pPr>
        <w:rPr>
          <w:rFonts w:ascii="Times New Roman" w:hAnsi="Times New Roman" w:cs="Times New Roman"/>
          <w:sz w:val="32"/>
          <w:szCs w:val="32"/>
        </w:rPr>
      </w:pPr>
      <w:proofErr w:type="spellStart"/>
      <w:proofErr w:type="gramStart"/>
      <w:r w:rsidRPr="003E0837">
        <w:rPr>
          <w:rFonts w:ascii="Times New Roman" w:hAnsi="Times New Roman" w:cs="Times New Roman"/>
          <w:b/>
          <w:sz w:val="32"/>
          <w:szCs w:val="32"/>
        </w:rPr>
        <w:t>SOM</w:t>
      </w:r>
      <w:proofErr w:type="spell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Table 1</w:t>
      </w:r>
      <w:r w:rsidRPr="003E0837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3E0837">
        <w:rPr>
          <w:rFonts w:ascii="Times New Roman" w:hAnsi="Times New Roman" w:cs="Times New Roman"/>
          <w:sz w:val="32"/>
          <w:szCs w:val="32"/>
        </w:rPr>
        <w:t xml:space="preserve"> Summary of samples used in this study. Indicated is the transect location number from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SOM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Figure 1, location name, collection year, reproductive mode, sample name and in which analysis the sample was used. A =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arrhenotokous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, T =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thelytokous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>.</w:t>
      </w:r>
    </w:p>
    <w:tbl>
      <w:tblPr>
        <w:tblW w:w="0" w:type="auto"/>
        <w:tblLook w:val="0400"/>
      </w:tblPr>
      <w:tblGrid>
        <w:gridCol w:w="985"/>
        <w:gridCol w:w="2011"/>
        <w:gridCol w:w="1585"/>
        <w:gridCol w:w="714"/>
        <w:gridCol w:w="1372"/>
        <w:gridCol w:w="1425"/>
        <w:gridCol w:w="1484"/>
      </w:tblGrid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  <w:t xml:space="preserve">Transect location 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  <w:t>Location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  <w:t>Collection Year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  <w:t>Mode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  <w:t>Sample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  <w:t>Microsatellite</w: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  <w:t>data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i/>
                <w:iCs/>
                <w:sz w:val="32"/>
                <w:szCs w:val="32"/>
              </w:rPr>
              <w:t>Mitochondrial dat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ôte d’Azur (France)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Belvre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l'Èze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Bl'E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agnes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sur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Mer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sM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Cap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d'Antibes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INR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d'AI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Eze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Eze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othéron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INR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ot A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Mont Boron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MtB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Panoramèr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Pmer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Pd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Saint Jan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StJ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Saint Laurent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StL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SV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allauris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ala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illefranche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F A 9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nthéor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nth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La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Brague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LB A 9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La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allée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erte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V A 9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Mont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ros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MtG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Mont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inagrier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MtV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-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Panoramèr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Pm A 9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Saint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itte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StG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9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Antibes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Botanique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Ant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Bot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0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Mont Boron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MtB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A 0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nthéor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nth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T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Panoramèr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Pmer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T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allauris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al T 9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Antibes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Botanique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Ant 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Bot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T 0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Mont Boron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MtB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T 0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albonne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Valb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T 0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osta Blanca (Spain)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80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San Juan de Alicante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SJ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T 0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+</w:t>
            </w:r>
          </w:p>
        </w:tc>
      </w:tr>
    </w:tbl>
    <w:p w:rsidR="00927B6C" w:rsidRPr="003E0837" w:rsidRDefault="00927B6C" w:rsidP="00927B6C">
      <w:pPr>
        <w:rPr>
          <w:rFonts w:ascii="Times New Roman" w:hAnsi="Times New Roman" w:cs="Times New Roman"/>
          <w:sz w:val="32"/>
          <w:szCs w:val="32"/>
        </w:rPr>
      </w:pPr>
      <w:proofErr w:type="spellStart"/>
      <w:proofErr w:type="gramStart"/>
      <w:r w:rsidRPr="003E0837">
        <w:rPr>
          <w:rFonts w:ascii="Times New Roman" w:hAnsi="Times New Roman" w:cs="Times New Roman"/>
          <w:b/>
          <w:sz w:val="32"/>
          <w:szCs w:val="32"/>
        </w:rPr>
        <w:t>SOM</w:t>
      </w:r>
      <w:proofErr w:type="spell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Table 2</w:t>
      </w:r>
      <w:r w:rsidRPr="003E0837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3E0837">
        <w:rPr>
          <w:rFonts w:ascii="Times New Roman" w:hAnsi="Times New Roman" w:cs="Times New Roman"/>
          <w:sz w:val="32"/>
          <w:szCs w:val="32"/>
        </w:rPr>
        <w:t xml:space="preserve"> </w:t>
      </w:r>
      <w:proofErr w:type="gramStart"/>
      <w:r w:rsidRPr="003E0837">
        <w:rPr>
          <w:rFonts w:ascii="Times New Roman" w:hAnsi="Times New Roman" w:cs="Times New Roman"/>
          <w:sz w:val="32"/>
          <w:szCs w:val="32"/>
        </w:rPr>
        <w:t xml:space="preserve">Overview of microsatellite markers of </w:t>
      </w:r>
      <w:proofErr w:type="spellStart"/>
      <w:r w:rsidRPr="003E0837">
        <w:rPr>
          <w:rFonts w:ascii="Times New Roman" w:hAnsi="Times New Roman" w:cs="Times New Roman"/>
          <w:i/>
          <w:sz w:val="32"/>
          <w:szCs w:val="32"/>
        </w:rPr>
        <w:t>Venturia</w:t>
      </w:r>
      <w:proofErr w:type="spellEnd"/>
      <w:r w:rsidRPr="003E0837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3E0837">
        <w:rPr>
          <w:rFonts w:ascii="Times New Roman" w:hAnsi="Times New Roman" w:cs="Times New Roman"/>
          <w:i/>
          <w:sz w:val="32"/>
          <w:szCs w:val="32"/>
        </w:rPr>
        <w:t>canescens</w:t>
      </w:r>
      <w:proofErr w:type="spellEnd"/>
      <w:r w:rsidRPr="003E0837">
        <w:rPr>
          <w:rFonts w:ascii="Times New Roman" w:hAnsi="Times New Roman" w:cs="Times New Roman"/>
          <w:i/>
          <w:sz w:val="32"/>
          <w:szCs w:val="32"/>
        </w:rPr>
        <w:t>.</w:t>
      </w:r>
      <w:proofErr w:type="gramEnd"/>
      <w:r w:rsidRPr="003E0837">
        <w:rPr>
          <w:rFonts w:ascii="Times New Roman" w:hAnsi="Times New Roman" w:cs="Times New Roman"/>
          <w:sz w:val="32"/>
          <w:szCs w:val="32"/>
        </w:rPr>
        <w:t xml:space="preserve"> Size: expected size of the sequenced allele (bp); Repeat motif: repeat comprised between the primers; Tm: annealing temperature </w:t>
      </w:r>
      <w:r w:rsidRPr="003E0837">
        <w:rPr>
          <w:rFonts w:ascii="Times New Roman" w:hAnsi="Times New Roman" w:cs="Times New Roman"/>
          <w:bCs/>
          <w:sz w:val="32"/>
          <w:szCs w:val="32"/>
        </w:rPr>
        <w:t>(ºC)</w:t>
      </w:r>
      <w:r w:rsidRPr="003E0837">
        <w:rPr>
          <w:rFonts w:ascii="Times New Roman" w:hAnsi="Times New Roman" w:cs="Times New Roman"/>
          <w:sz w:val="32"/>
          <w:szCs w:val="32"/>
        </w:rPr>
        <w:t xml:space="preserve">; Primer sequences: forward and reverse 5’-3’ primer </w:t>
      </w:r>
      <w:r w:rsidRPr="003E0837">
        <w:rPr>
          <w:rFonts w:ascii="Times New Roman" w:hAnsi="Times New Roman" w:cs="Times New Roman"/>
          <w:sz w:val="32"/>
          <w:szCs w:val="32"/>
        </w:rPr>
        <w:lastRenderedPageBreak/>
        <w:t xml:space="preserve">sequence. Alleles: allele sizes observed; </w:t>
      </w:r>
      <w:r w:rsidRPr="003E0837">
        <w:rPr>
          <w:rFonts w:ascii="Times New Roman" w:hAnsi="Times New Roman" w:cs="Times New Roman"/>
          <w:i/>
          <w:sz w:val="32"/>
          <w:szCs w:val="32"/>
        </w:rPr>
        <w:t>N</w:t>
      </w:r>
      <w:r w:rsidRPr="003E0837">
        <w:rPr>
          <w:rFonts w:ascii="Times New Roman" w:hAnsi="Times New Roman" w:cs="Times New Roman"/>
          <w:i/>
          <w:sz w:val="32"/>
          <w:szCs w:val="32"/>
          <w:vertAlign w:val="subscript"/>
        </w:rPr>
        <w:t>A</w:t>
      </w:r>
      <w:r w:rsidRPr="003E0837">
        <w:rPr>
          <w:rFonts w:ascii="Times New Roman" w:hAnsi="Times New Roman" w:cs="Times New Roman"/>
          <w:i/>
          <w:sz w:val="32"/>
          <w:szCs w:val="32"/>
        </w:rPr>
        <w:t>:</w:t>
      </w:r>
      <w:r w:rsidRPr="003E0837">
        <w:rPr>
          <w:rFonts w:ascii="Times New Roman" w:hAnsi="Times New Roman" w:cs="Times New Roman"/>
          <w:i/>
          <w:sz w:val="32"/>
          <w:szCs w:val="32"/>
          <w:vertAlign w:val="subscript"/>
        </w:rPr>
        <w:t xml:space="preserve"> </w:t>
      </w:r>
      <w:r w:rsidRPr="003E0837">
        <w:rPr>
          <w:rFonts w:ascii="Times New Roman" w:hAnsi="Times New Roman" w:cs="Times New Roman"/>
          <w:sz w:val="32"/>
          <w:szCs w:val="32"/>
        </w:rPr>
        <w:t xml:space="preserve">the number of alleles per locus. </w:t>
      </w:r>
      <w:proofErr w:type="gramStart"/>
      <w:r w:rsidRPr="003E0837">
        <w:rPr>
          <w:rFonts w:ascii="Times New Roman" w:hAnsi="Times New Roman" w:cs="Times New Roman"/>
          <w:sz w:val="32"/>
          <w:szCs w:val="32"/>
        </w:rPr>
        <w:t>na</w:t>
      </w:r>
      <w:proofErr w:type="gramEnd"/>
      <w:r w:rsidRPr="003E0837">
        <w:rPr>
          <w:rFonts w:ascii="Times New Roman" w:hAnsi="Times New Roman" w:cs="Times New Roman"/>
          <w:sz w:val="32"/>
          <w:szCs w:val="32"/>
        </w:rPr>
        <w:t>: not amplified</w:t>
      </w:r>
    </w:p>
    <w:tbl>
      <w:tblPr>
        <w:tblW w:w="0" w:type="auto"/>
        <w:tblLook w:val="0400"/>
      </w:tblPr>
      <w:tblGrid>
        <w:gridCol w:w="651"/>
        <w:gridCol w:w="734"/>
        <w:gridCol w:w="410"/>
        <w:gridCol w:w="714"/>
        <w:gridCol w:w="406"/>
        <w:gridCol w:w="326"/>
        <w:gridCol w:w="2202"/>
        <w:gridCol w:w="2428"/>
        <w:gridCol w:w="351"/>
        <w:gridCol w:w="1002"/>
        <w:gridCol w:w="352"/>
      </w:tblGrid>
      <w:tr w:rsidR="00927B6C" w:rsidRPr="003E0837" w:rsidTr="00081593">
        <w:trPr>
          <w:trHeight w:val="502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Locus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ccession No.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Size (bp)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Repeat Motif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Tm (ºC)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Primer sequence</w: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(5’ – 3’)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rrhenotokous</w:t>
            </w:r>
            <w:proofErr w:type="spellEnd"/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25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lleles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26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N</w:t>
            </w: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  <w:vertAlign w:val="subscript"/>
              </w:rPr>
              <w:t>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Thelytokous</w:t>
            </w:r>
            <w:proofErr w:type="spellEnd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 xml:space="preserve"> </w:t>
            </w: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27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lleles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28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N</w:t>
            </w: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  <w:vertAlign w:val="subscript"/>
              </w:rPr>
              <w:t>A</w:t>
            </w:r>
          </w:p>
        </w:tc>
      </w:tr>
      <w:tr w:rsidR="00927B6C" w:rsidRPr="003E0837" w:rsidTr="00081593">
        <w:trPr>
          <w:trHeight w:val="6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6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68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GA)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GAGTTACTGAAGGCAAACAAG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3 24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7 24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ATGACTGAACGGGACTCGA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6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6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CT)1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ACGGTACTGAGAGATGTGTGG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8 184 188 190 192 194 20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 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GGTTAGAAGTGAGACCTGAA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06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GU053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7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5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(C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)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5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F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GACTCCCTATGCACTTC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TCT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50 254 260 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250 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5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AAGGTGTCGAGATATGGTGAA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6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7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G)3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GTATACTCACGCACACACAAA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4 178 182 184 1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8 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TTGACGATATGGGTTGATG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6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7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omplex*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TTGCTAACTTCGAGGACAGAC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77 280 283 286 289 29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GTAGTAACGTTCGATGGCAGA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9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6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7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G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ATTGTCACTGGTCGGTG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200 209 212 215 218 221 224 227 230 233 236 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5 221 22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ATCATAGGCAACAGCAGC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Vcan066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7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TTT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ATACCAGACTCGAGATCTATTCA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8 240 242 244 248 250 252 2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4 24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GACCGACAATCAAGGTT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6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7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AA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TGGTTCAGCAGCAACATC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39 142 151 154 157 1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148 151 154 157 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TTCCCTTGTAAAGCGGAT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68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76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CG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2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CCGACTTTCTCACTCCT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1 161 165 169 17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GGAAGGAAGGAACGAAGG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343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6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7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A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4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AATGAGGATCAGCAAAATC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 218 220 223 226 22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361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GATGGCAGAGCAACTC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GT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Vcan07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78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CT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GCTCGCCCTTTTCTTTA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2 215 221 224 22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7 23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ATCTGCCACGACTCTCAA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4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7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7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AA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TCCTACGCACTCCCTTCA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8 231 234 237 240 243 246 25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2 225 231 2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GTACGTTGGCACTTGAG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:rsidR="00927B6C" w:rsidRPr="003E0837" w:rsidRDefault="00927B6C" w:rsidP="00927B6C">
      <w:pPr>
        <w:rPr>
          <w:rFonts w:ascii="Times New Roman" w:hAnsi="Times New Roman" w:cs="Times New Roman"/>
          <w:sz w:val="32"/>
          <w:szCs w:val="32"/>
        </w:rPr>
      </w:pPr>
      <w:r w:rsidRPr="003E0837">
        <w:rPr>
          <w:rFonts w:ascii="Times New Roman" w:hAnsi="Times New Roman" w:cs="Times New Roman"/>
          <w:sz w:val="32"/>
          <w:szCs w:val="32"/>
        </w:rPr>
        <w:t>* (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A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)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G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(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A</w:t>
      </w:r>
      <w:proofErr w:type="spellEnd"/>
      <w:proofErr w:type="gramStart"/>
      <w:r w:rsidRPr="003E0837">
        <w:rPr>
          <w:rFonts w:ascii="Times New Roman" w:hAnsi="Times New Roman" w:cs="Times New Roman"/>
          <w:sz w:val="32"/>
          <w:szCs w:val="32"/>
        </w:rPr>
        <w:t>)8</w:t>
      </w:r>
      <w:proofErr w:type="gramEnd"/>
      <w:r w:rsidRPr="003E0837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G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(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A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)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G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(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A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)4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G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CAT (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A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)4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CA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(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A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>)2 (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G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>)4 (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A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)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G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(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A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>)2 CAC (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G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)2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A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G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(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AA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)3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CCA</w:t>
      </w:r>
      <w:proofErr w:type="spellEnd"/>
    </w:p>
    <w:p w:rsidR="00927B6C" w:rsidRPr="003E0837" w:rsidRDefault="00927B6C" w:rsidP="00927B6C">
      <w:pPr>
        <w:rPr>
          <w:rFonts w:ascii="Times New Roman" w:hAnsi="Times New Roman" w:cs="Times New Roman"/>
          <w:sz w:val="32"/>
          <w:szCs w:val="32"/>
        </w:rPr>
      </w:pPr>
      <w:proofErr w:type="spellStart"/>
      <w:proofErr w:type="gramStart"/>
      <w:r w:rsidRPr="003E0837">
        <w:rPr>
          <w:rFonts w:ascii="Times New Roman" w:hAnsi="Times New Roman" w:cs="Times New Roman"/>
          <w:b/>
          <w:sz w:val="32"/>
          <w:szCs w:val="32"/>
        </w:rPr>
        <w:t>SOM</w:t>
      </w:r>
      <w:proofErr w:type="spell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Table 2</w:t>
      </w:r>
      <w:r w:rsidRPr="003E0837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3E0837">
        <w:rPr>
          <w:rFonts w:ascii="Times New Roman" w:hAnsi="Times New Roman" w:cs="Times New Roman"/>
          <w:sz w:val="32"/>
          <w:szCs w:val="32"/>
        </w:rPr>
        <w:t>Continued</w:t>
      </w:r>
    </w:p>
    <w:tbl>
      <w:tblPr>
        <w:tblW w:w="0" w:type="auto"/>
        <w:tblLook w:val="0400"/>
      </w:tblPr>
      <w:tblGrid>
        <w:gridCol w:w="775"/>
        <w:gridCol w:w="882"/>
        <w:gridCol w:w="466"/>
        <w:gridCol w:w="782"/>
        <w:gridCol w:w="461"/>
        <w:gridCol w:w="358"/>
        <w:gridCol w:w="2330"/>
        <w:gridCol w:w="1751"/>
        <w:gridCol w:w="399"/>
        <w:gridCol w:w="973"/>
        <w:gridCol w:w="399"/>
      </w:tblGrid>
      <w:tr w:rsidR="00927B6C" w:rsidRPr="003E0837" w:rsidTr="00081593">
        <w:trPr>
          <w:trHeight w:val="502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Locus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ccession No.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Size (bp)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Repeat Motif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Tm (ºC)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Primer sequence</w: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(5’ – 3’)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rrhenotokous</w:t>
            </w:r>
            <w:proofErr w:type="spellEnd"/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29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lleles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30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Thelytokous</w:t>
            </w:r>
            <w:proofErr w:type="spellEnd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31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lleles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32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Vcan07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8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A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GAATTTGTCGTTGCTGCT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 2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GAGGAAGTTCAGGCTCAA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131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7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8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GT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GTCCAACGGTACTTCCTG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206 224 245 248 254 260 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2 245 24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CTTCCGTCAGCCCTACC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7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8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GA)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CGAAGCTGAAGAAATCGA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TACAGAGAGGGGCAAATC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7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8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AA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GTCGGATCAACACAAT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 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AAGAATTCGGGAACATC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7</w:t>
            </w:r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6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GU0536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5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GA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GACGCCGTCGAACTAA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5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TGAAACTGGAGCCTTTGG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7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8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A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GTGGATTGACGTGCCTTA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3 19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CCTCCCCACTTCTCTCT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78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86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TT)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GGTGATGTTAGGCGGTTT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8 17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TTCGCGGGTTTTGTTTA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7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8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GA)1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GGAACGCAAAATGAAATG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6 156 15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4 1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GTTCGAACTTTTCCCCT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8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88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GG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CATCTTCGCTCTTTTTC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TTTCTCTTCGCGCTCAC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8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8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G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CTAGACTCCACGGCTACC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AATAAGGGGCAATTCGTG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8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9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AA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CAACTCCTGCAACAACAG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9 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TGATGAGGGTAGCCGATG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8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9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GA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TAGCTCATCGCTCCTCTG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241 244 247 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1 247 2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GCCCATCTTGTGCTTATG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8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9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GA)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CTCGATTTGCGTGGAAAA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TCGCTTGTTGCTGAGTT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Vcan08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9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GGTTCAATGGCTTTGCTG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6 161 197 20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7 20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CTTTCCGAGCTTTTCCTC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86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9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C)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GCAAACGGGACTTGAATT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GGACTCCAAACCCTCTTG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:rsidR="00927B6C" w:rsidRPr="003E0837" w:rsidRDefault="00927B6C" w:rsidP="00927B6C">
      <w:pPr>
        <w:rPr>
          <w:rFonts w:ascii="Times New Roman" w:hAnsi="Times New Roman" w:cs="Times New Roman"/>
          <w:sz w:val="32"/>
          <w:szCs w:val="32"/>
        </w:rPr>
      </w:pPr>
      <w:proofErr w:type="spellStart"/>
      <w:proofErr w:type="gramStart"/>
      <w:r w:rsidRPr="003E0837">
        <w:rPr>
          <w:rFonts w:ascii="Times New Roman" w:hAnsi="Times New Roman" w:cs="Times New Roman"/>
          <w:b/>
          <w:sz w:val="32"/>
          <w:szCs w:val="32"/>
        </w:rPr>
        <w:t>SOM</w:t>
      </w:r>
      <w:proofErr w:type="spell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Table 2</w:t>
      </w:r>
      <w:r w:rsidRPr="003E0837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3E0837">
        <w:rPr>
          <w:rFonts w:ascii="Times New Roman" w:hAnsi="Times New Roman" w:cs="Times New Roman"/>
          <w:sz w:val="32"/>
          <w:szCs w:val="32"/>
        </w:rPr>
        <w:t>Continued</w:t>
      </w:r>
    </w:p>
    <w:tbl>
      <w:tblPr>
        <w:tblW w:w="0" w:type="auto"/>
        <w:tblLook w:val="0400"/>
      </w:tblPr>
      <w:tblGrid>
        <w:gridCol w:w="792"/>
        <w:gridCol w:w="904"/>
        <w:gridCol w:w="474"/>
        <w:gridCol w:w="793"/>
        <w:gridCol w:w="469"/>
        <w:gridCol w:w="363"/>
        <w:gridCol w:w="2445"/>
        <w:gridCol w:w="1262"/>
        <w:gridCol w:w="406"/>
        <w:gridCol w:w="1262"/>
        <w:gridCol w:w="406"/>
      </w:tblGrid>
      <w:tr w:rsidR="00927B6C" w:rsidRPr="003E0837" w:rsidTr="00081593">
        <w:trPr>
          <w:trHeight w:val="502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Locus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ccession No.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Size (bp)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Repeat Motif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Tm (ºC)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Primer sequence</w: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(5’ – 3’)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rrhenotokous</w:t>
            </w:r>
            <w:proofErr w:type="spellEnd"/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33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lleles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34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Thelytokous</w:t>
            </w:r>
            <w:proofErr w:type="spellEnd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35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lleles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36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8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9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GT)2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TTCTAGCTCCGTCGGTGT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GGTGGTTGTTGTCGAGTT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Vcan088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96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CA)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GTAACCGGTCAGCCTTTG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32 136 142 1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132 134 136 142 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ACGTTCCAATTTCCACAC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8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9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3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GCCATGTTTCCTACTTCC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GCGGAAAGATTTTTCGATA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9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98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CT)3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TGCGGATGCGTAAGGATA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CTGCTTAACGTTTCGGTC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9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69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GA)3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TAGGCACGTACCGAGGAA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8 170 174 1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4 15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CACGCTCGTGTGTGTAC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9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0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C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GTTCGTTCTTTCGTTCG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8 212 216 22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2 216 22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CGGCATTGTC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CTTCTTGT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Vcan09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0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2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TACCAGCACGAGAAGCTG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TCTCGGTGCTTCTCCAC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9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0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CT)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CGATCGCTCAATCGAAG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6 15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4 15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TCCCATAAACTCGGAGCA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9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0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0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CA)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TAATCATTTTCGCTCCGTG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80 092 09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GTTTCTCTTTTCGTTCGA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96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0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G)3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TCACGCACACACAAAGTC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 176 17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GCTTGACGATATGGGTTG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9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0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GA)1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ATGGAGACAACGAGGCAA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 142 1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 142 15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TCAGAGTCGACCCAGCAA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98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06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GT)1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AATTCGGAAACACTGCAA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CGCTCGATCTTTTCATTT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09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0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2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G)1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GGCCATAACAGGGAGAAA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26 128 130 13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TCACTGGGGAAGAGTGGT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0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08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GA)1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CGGTCAAGTTACCCAAGC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ACCAAGCTCCGGATAAAC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0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0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CT)1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TCTGGACTAAGCGCGAGA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AACGAGAGGGAAAGAGAC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:rsidR="00927B6C" w:rsidRPr="003E0837" w:rsidRDefault="00927B6C" w:rsidP="00927B6C">
      <w:pPr>
        <w:rPr>
          <w:rFonts w:ascii="Times New Roman" w:hAnsi="Times New Roman" w:cs="Times New Roman"/>
          <w:sz w:val="32"/>
          <w:szCs w:val="32"/>
        </w:rPr>
      </w:pPr>
      <w:proofErr w:type="spellStart"/>
      <w:proofErr w:type="gramStart"/>
      <w:r w:rsidRPr="003E0837">
        <w:rPr>
          <w:rFonts w:ascii="Times New Roman" w:hAnsi="Times New Roman" w:cs="Times New Roman"/>
          <w:b/>
          <w:sz w:val="32"/>
          <w:szCs w:val="32"/>
        </w:rPr>
        <w:t>SOM</w:t>
      </w:r>
      <w:proofErr w:type="spell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Table 2</w:t>
      </w:r>
      <w:r w:rsidRPr="003E0837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3E0837">
        <w:rPr>
          <w:rFonts w:ascii="Times New Roman" w:hAnsi="Times New Roman" w:cs="Times New Roman"/>
          <w:sz w:val="32"/>
          <w:szCs w:val="32"/>
        </w:rPr>
        <w:t>Continued</w:t>
      </w:r>
    </w:p>
    <w:tbl>
      <w:tblPr>
        <w:tblW w:w="0" w:type="auto"/>
        <w:tblLook w:val="0400"/>
      </w:tblPr>
      <w:tblGrid>
        <w:gridCol w:w="701"/>
        <w:gridCol w:w="795"/>
        <w:gridCol w:w="434"/>
        <w:gridCol w:w="702"/>
        <w:gridCol w:w="429"/>
        <w:gridCol w:w="339"/>
        <w:gridCol w:w="2092"/>
        <w:gridCol w:w="2008"/>
        <w:gridCol w:w="376"/>
        <w:gridCol w:w="1324"/>
        <w:gridCol w:w="376"/>
      </w:tblGrid>
      <w:tr w:rsidR="00927B6C" w:rsidRPr="003E0837" w:rsidTr="00081593">
        <w:trPr>
          <w:trHeight w:val="502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lastRenderedPageBreak/>
              <w:t>Locus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ccession No.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Size (bp)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Repeat Motif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Tm (ºC)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Primer sequence</w: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(5’ – 3’)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rrhenotokous</w:t>
            </w:r>
            <w:proofErr w:type="spellEnd"/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37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lleles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38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Thelytokous</w:t>
            </w:r>
            <w:proofErr w:type="spellEnd"/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39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Alleles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pict>
                <v:rect id="_x0000_i1040" style="width:0;height:1.5pt" o:hrstd="t" o:hr="t" fillcolor="#aca899" stroked="f"/>
              </w:pic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i/>
                <w:iCs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0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1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CCAATTCACGAATCAAC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1 165 169 17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1 169 172 175 17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CTCTGAGTCACCGAAAAG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0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1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TCAAGCTATGCATCCAAC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TCGGAGTCAATCCCACT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0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1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GA)1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AAAAGGGAGGGAAAGGAA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CCACGTTTTCGGTGTAC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10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GU053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71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F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GGGCAATTACCCCAC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AA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5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CACGTGCAATTCTGATGA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97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06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1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CTCATCTCGAGGGAGGA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 196 206 208 210 214 2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6 188 190 194 21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TCGCGAGTTGCGTAGTTT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0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1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C)1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TCGCCGGCTCATATTTTT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GCAAGTCTGCGATCTTTC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08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16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GATACACGAACCTGGCA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GACCGAGAGAGGAGGAAG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0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1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G)1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AATTGAACGGGGAAAAC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9 191 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CAGTCGGTGTAGCGTGTT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1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18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C)2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CATTCATTCGGATCTCAC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 17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CGACGTTTGTATCTTCGTT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1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1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CC)1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CACACGAACAATGTCAA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a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CCGTTTTTATGAGCGTAGA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1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2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</w:t>
            </w: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)1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CAGAGATTTTTGCCACAGG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 147 149 151 161 172 176 17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 149 16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GGCTGGATGAAGGGATATT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1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2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GA)1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CAGGGAGGATAGAACGT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CTCTCTCCTTCCCTTTC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T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Vcan11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2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AG)1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AAAATGAACGACAGAAGG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7 241 245 247 25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2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TTGCGCTCTTTGTGAATA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can11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GU05372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0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(CT)1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TTTTCACTCTTCGTTCCT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96 104 106 1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04 11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R: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GCTACCCTCTTGATCTCC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:rsidR="00927B6C" w:rsidRPr="003E0837" w:rsidRDefault="00927B6C" w:rsidP="00927B6C">
      <w:pPr>
        <w:rPr>
          <w:rFonts w:ascii="Times New Roman" w:hAnsi="Times New Roman" w:cs="Times New Roman"/>
          <w:sz w:val="32"/>
          <w:szCs w:val="32"/>
        </w:rPr>
      </w:pPr>
      <w:proofErr w:type="spellStart"/>
      <w:proofErr w:type="gramStart"/>
      <w:r w:rsidRPr="003E0837">
        <w:rPr>
          <w:rFonts w:ascii="Times New Roman" w:hAnsi="Times New Roman" w:cs="Times New Roman"/>
          <w:b/>
          <w:sz w:val="32"/>
          <w:szCs w:val="32"/>
        </w:rPr>
        <w:t>SOM</w:t>
      </w:r>
      <w:proofErr w:type="spell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Table 3</w:t>
      </w:r>
      <w:r w:rsidRPr="003E0837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3E0837">
        <w:rPr>
          <w:rFonts w:ascii="Times New Roman" w:hAnsi="Times New Roman" w:cs="Times New Roman"/>
          <w:sz w:val="32"/>
          <w:szCs w:val="32"/>
        </w:rPr>
        <w:t xml:space="preserve"> </w:t>
      </w:r>
      <w:proofErr w:type="gramStart"/>
      <w:r w:rsidRPr="003E0837">
        <w:rPr>
          <w:rFonts w:ascii="Times New Roman" w:hAnsi="Times New Roman" w:cs="Times New Roman"/>
          <w:sz w:val="32"/>
          <w:szCs w:val="32"/>
        </w:rPr>
        <w:t xml:space="preserve">Recombination between the </w:t>
      </w:r>
      <w:proofErr w:type="spellStart"/>
      <w:r w:rsidRPr="003E0837">
        <w:rPr>
          <w:rFonts w:ascii="Times New Roman" w:hAnsi="Times New Roman" w:cs="Times New Roman"/>
          <w:i/>
          <w:sz w:val="32"/>
          <w:szCs w:val="32"/>
        </w:rPr>
        <w:t>csd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locus and microsatellite marker </w:t>
      </w:r>
      <w:proofErr w:type="spellStart"/>
      <w:r w:rsidRPr="003E0837">
        <w:rPr>
          <w:rFonts w:ascii="Times New Roman" w:hAnsi="Times New Roman" w:cs="Times New Roman"/>
          <w:i/>
          <w:sz w:val="32"/>
          <w:szCs w:val="32"/>
        </w:rPr>
        <w:t>Vcan071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from a cross between a heterozygous female and a hemizygous male with a matched allele for the marker.</w:t>
      </w:r>
      <w:proofErr w:type="gramEnd"/>
      <w:r w:rsidRPr="003E0837">
        <w:rPr>
          <w:rFonts w:ascii="Times New Roman" w:hAnsi="Times New Roman" w:cs="Times New Roman"/>
          <w:sz w:val="32"/>
          <w:szCs w:val="32"/>
        </w:rPr>
        <w:t xml:space="preserve"> Diploid males are significantly more often homozygous for </w:t>
      </w:r>
      <w:proofErr w:type="spellStart"/>
      <w:r w:rsidRPr="003E0837">
        <w:rPr>
          <w:rFonts w:ascii="Times New Roman" w:hAnsi="Times New Roman" w:cs="Times New Roman"/>
          <w:i/>
          <w:sz w:val="32"/>
          <w:szCs w:val="32"/>
        </w:rPr>
        <w:t>Vcan071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>.</w:t>
      </w:r>
    </w:p>
    <w:tbl>
      <w:tblPr>
        <w:tblW w:w="0" w:type="auto"/>
        <w:tblLook w:val="0400"/>
      </w:tblPr>
      <w:tblGrid>
        <w:gridCol w:w="1611"/>
        <w:gridCol w:w="1976"/>
        <w:gridCol w:w="1870"/>
        <w:gridCol w:w="2035"/>
      </w:tblGrid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>genotype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>Heterozygous</w: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>Vcan071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>Homozygous</w:t>
            </w:r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>Vcan071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>P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n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females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n</w:t>
            </w:r>
            <w:proofErr w:type="spellEnd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 xml:space="preserve"> males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1&lt;P&lt;0.025</w:t>
            </w:r>
          </w:p>
        </w:tc>
      </w:tr>
    </w:tbl>
    <w:p w:rsidR="00927B6C" w:rsidRPr="003E0837" w:rsidRDefault="00927B6C" w:rsidP="00927B6C">
      <w:pPr>
        <w:rPr>
          <w:rFonts w:ascii="Times New Roman" w:hAnsi="Times New Roman" w:cs="Times New Roman"/>
          <w:sz w:val="32"/>
          <w:szCs w:val="32"/>
        </w:rPr>
      </w:pPr>
      <w:proofErr w:type="spellStart"/>
      <w:proofErr w:type="gramStart"/>
      <w:r w:rsidRPr="003E0837">
        <w:rPr>
          <w:rFonts w:ascii="Times New Roman" w:hAnsi="Times New Roman" w:cs="Times New Roman"/>
          <w:b/>
          <w:sz w:val="32"/>
          <w:szCs w:val="32"/>
        </w:rPr>
        <w:t>SOM</w:t>
      </w:r>
      <w:proofErr w:type="spell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Table 4</w:t>
      </w:r>
      <w:r w:rsidRPr="003E0837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3E0837">
        <w:rPr>
          <w:rFonts w:ascii="Times New Roman" w:hAnsi="Times New Roman" w:cs="Times New Roman"/>
          <w:sz w:val="32"/>
          <w:szCs w:val="32"/>
        </w:rPr>
        <w:t xml:space="preserve"> Linkage between the </w:t>
      </w:r>
      <w:proofErr w:type="spellStart"/>
      <w:r w:rsidRPr="003E0837">
        <w:rPr>
          <w:rFonts w:ascii="Times New Roman" w:eastAsia="BookAntiqua" w:hAnsi="Times New Roman" w:cs="Times New Roman"/>
          <w:i/>
          <w:sz w:val="32"/>
          <w:szCs w:val="32"/>
          <w:lang w:val="en-GB" w:eastAsia="nl-NL"/>
        </w:rPr>
        <w:t>vlp-p40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locus (alleles + and -) and microsatellite marker </w:t>
      </w:r>
      <w:proofErr w:type="spellStart"/>
      <w:r w:rsidRPr="003E0837">
        <w:rPr>
          <w:rFonts w:ascii="Times New Roman" w:hAnsi="Times New Roman" w:cs="Times New Roman"/>
          <w:i/>
          <w:sz w:val="32"/>
          <w:szCs w:val="32"/>
        </w:rPr>
        <w:t>Vcan109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(alleles m=maternal and p=paternal)</w:t>
      </w:r>
    </w:p>
    <w:tbl>
      <w:tblPr>
        <w:tblW w:w="0" w:type="auto"/>
        <w:tblLook w:val="0400"/>
      </w:tblPr>
      <w:tblGrid>
        <w:gridCol w:w="1354"/>
        <w:gridCol w:w="536"/>
        <w:gridCol w:w="536"/>
        <w:gridCol w:w="803"/>
      </w:tblGrid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 xml:space="preserve"> </w:t>
            </w:r>
            <w:proofErr w:type="spellStart"/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>vlp</w:t>
            </w:r>
            <w:proofErr w:type="spellEnd"/>
          </w:p>
          <w:p w:rsidR="00927B6C" w:rsidRPr="003E0837" w:rsidRDefault="00927B6C" w:rsidP="0008159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lastRenderedPageBreak/>
              <w:t>Vcan109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lastRenderedPageBreak/>
              <w:t>+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>-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  <w:t>total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m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4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p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</w:t>
            </w:r>
          </w:p>
        </w:tc>
      </w:tr>
      <w:tr w:rsidR="00927B6C" w:rsidRPr="003E0837" w:rsidTr="00081593">
        <w:trPr>
          <w:trHeight w:val="25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total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3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4</w:t>
            </w:r>
          </w:p>
        </w:tc>
      </w:tr>
    </w:tbl>
    <w:p w:rsidR="00927B6C" w:rsidRPr="003E0837" w:rsidRDefault="00927B6C" w:rsidP="00927B6C">
      <w:pPr>
        <w:rPr>
          <w:rFonts w:ascii="Times New Roman" w:eastAsia="BookAntiqua" w:hAnsi="Times New Roman" w:cs="Times New Roman"/>
          <w:sz w:val="32"/>
          <w:szCs w:val="32"/>
          <w:lang w:val="en-GB" w:eastAsia="nl-NL"/>
        </w:rPr>
      </w:pPr>
      <w:proofErr w:type="spellStart"/>
      <w:r w:rsidRPr="003E0837">
        <w:rPr>
          <w:rFonts w:ascii="Times New Roman" w:eastAsia="BookAntiqua" w:hAnsi="Times New Roman" w:cs="Times New Roman"/>
          <w:sz w:val="32"/>
          <w:szCs w:val="32"/>
          <w:highlight w:val="magenta"/>
          <w:lang w:val="en-GB" w:eastAsia="nl-NL"/>
        </w:rPr>
        <w:t>X</w:t>
      </w:r>
      <w:r w:rsidRPr="003E0837">
        <w:rPr>
          <w:rFonts w:ascii="Times New Roman" w:eastAsia="BookAntiqua" w:hAnsi="Times New Roman" w:cs="Times New Roman"/>
          <w:sz w:val="32"/>
          <w:szCs w:val="32"/>
          <w:vertAlign w:val="superscript"/>
          <w:lang w:val="en-GB" w:eastAsia="nl-NL"/>
        </w:rPr>
        <w:t>2</w:t>
      </w:r>
      <w:proofErr w:type="spellEnd"/>
      <w:r w:rsidRPr="003E0837">
        <w:rPr>
          <w:rFonts w:ascii="Times New Roman" w:eastAsia="BookAntiqua" w:hAnsi="Times New Roman" w:cs="Times New Roman"/>
          <w:sz w:val="32"/>
          <w:szCs w:val="32"/>
          <w:lang w:val="en-GB" w:eastAsia="nl-NL"/>
        </w:rPr>
        <w:t xml:space="preserve">=48,246, </w:t>
      </w:r>
      <w:proofErr w:type="spellStart"/>
      <w:proofErr w:type="gramStart"/>
      <w:r w:rsidRPr="003E0837">
        <w:rPr>
          <w:rFonts w:ascii="Times New Roman" w:eastAsia="BookAntiqua" w:hAnsi="Times New Roman" w:cs="Times New Roman"/>
          <w:sz w:val="32"/>
          <w:szCs w:val="32"/>
          <w:lang w:val="en-GB" w:eastAsia="nl-NL"/>
        </w:rPr>
        <w:t>df</w:t>
      </w:r>
      <w:proofErr w:type="spellEnd"/>
      <w:r w:rsidRPr="003E0837">
        <w:rPr>
          <w:rFonts w:ascii="Times New Roman" w:eastAsia="BookAntiqua" w:hAnsi="Times New Roman" w:cs="Times New Roman"/>
          <w:sz w:val="32"/>
          <w:szCs w:val="32"/>
          <w:lang w:val="en-GB" w:eastAsia="nl-NL"/>
        </w:rPr>
        <w:t>=</w:t>
      </w:r>
      <w:proofErr w:type="gramEnd"/>
      <w:r w:rsidRPr="003E0837">
        <w:rPr>
          <w:rFonts w:ascii="Times New Roman" w:eastAsia="BookAntiqua" w:hAnsi="Times New Roman" w:cs="Times New Roman"/>
          <w:sz w:val="32"/>
          <w:szCs w:val="32"/>
          <w:lang w:val="en-GB" w:eastAsia="nl-NL"/>
        </w:rPr>
        <w:t>1, p&lt;0.0001, N=64</w:t>
      </w:r>
    </w:p>
    <w:p w:rsidR="00927B6C" w:rsidRPr="003E0837" w:rsidRDefault="00927B6C" w:rsidP="00927B6C">
      <w:pPr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3E0837">
        <w:rPr>
          <w:rFonts w:ascii="Times New Roman" w:hAnsi="Times New Roman" w:cs="Times New Roman"/>
          <w:b/>
          <w:sz w:val="32"/>
          <w:szCs w:val="32"/>
        </w:rPr>
        <w:t>SOM</w:t>
      </w:r>
      <w:proofErr w:type="spell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Table 5 </w:t>
      </w:r>
      <w:r w:rsidRPr="003E0837">
        <w:rPr>
          <w:rFonts w:ascii="Times New Roman" w:hAnsi="Times New Roman" w:cs="Times New Roman"/>
          <w:sz w:val="32"/>
          <w:szCs w:val="32"/>
        </w:rPr>
        <w:t>Genotyping raw data for 15 polymorphic microsatellites of the 29 field collected strains used in this study.</w:t>
      </w:r>
    </w:p>
    <w:tbl>
      <w:tblPr>
        <w:tblW w:w="0" w:type="auto"/>
        <w:tblLook w:val="0400"/>
      </w:tblPr>
      <w:tblGrid>
        <w:gridCol w:w="370"/>
        <w:gridCol w:w="515"/>
        <w:gridCol w:w="216"/>
        <w:gridCol w:w="705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</w:tblGrid>
      <w:tr w:rsidR="00927B6C" w:rsidRPr="003E0837" w:rsidTr="00081593">
        <w:trPr>
          <w:trHeight w:val="240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Indv</w:t>
            </w:r>
            <w:proofErr w:type="spellEnd"/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Location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Year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06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06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063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064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065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066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06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06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07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071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097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109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110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112</w:t>
            </w:r>
            <w:proofErr w:type="spellEnd"/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can114</w:t>
            </w:r>
            <w:proofErr w:type="spellEnd"/>
          </w:p>
        </w:tc>
      </w:tr>
      <w:tr w:rsidR="00927B6C" w:rsidRPr="003E0837" w:rsidTr="00081593">
        <w:trPr>
          <w:gridAfter w:val="15"/>
          <w:trHeight w:val="240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  <w:gridSpan w:val="2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sz w:val="32"/>
                <w:szCs w:val="32"/>
              </w:rPr>
              <w:t>Arrhenotokous</w:t>
            </w:r>
            <w:proofErr w:type="spellEnd"/>
          </w:p>
        </w:tc>
      </w:tr>
      <w:tr w:rsidR="00927B6C" w:rsidRPr="003E0837" w:rsidTr="00081593">
        <w:trPr>
          <w:trHeight w:val="240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1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Bl'E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18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023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5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3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14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2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StJ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9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5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09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1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4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5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20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2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41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51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lastRenderedPageBreak/>
              <w:t>3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Cd'Al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18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0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723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0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823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14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7251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4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StL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29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823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9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7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5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CsM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423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9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14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7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6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SV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20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0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418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523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22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1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lastRenderedPageBreak/>
              <w:t>7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Got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20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0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0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223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916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7241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8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Mt.B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2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328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822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41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322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1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14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1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9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PdC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25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18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28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923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622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9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7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10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Pmer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25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222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022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1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9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14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1247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11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Eze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50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821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8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77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1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421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17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23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3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1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7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lastRenderedPageBreak/>
              <w:t>12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LB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3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122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3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1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1247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13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MtG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921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72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9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1247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14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MtV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0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921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5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3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0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1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716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7251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15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Anth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1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222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9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1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1</w:t>
            </w: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lastRenderedPageBreak/>
              <w:t>6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lastRenderedPageBreak/>
              <w:t>Pm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9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6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1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1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823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15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1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22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9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7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247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lastRenderedPageBreak/>
              <w:t>17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StG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222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022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1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18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ala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1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3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52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3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7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19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F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19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1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922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415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022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9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20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V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21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 xml:space="preserve">Ant </w:t>
            </w: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Bot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50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8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8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1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2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39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5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91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7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</w:t>
            </w:r>
          </w:p>
        </w:tc>
      </w:tr>
      <w:tr w:rsidR="00927B6C" w:rsidRPr="003E0837" w:rsidTr="00081593">
        <w:trPr>
          <w:trHeight w:val="240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lastRenderedPageBreak/>
              <w:t>22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MtB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3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22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416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322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919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1247</w:t>
            </w:r>
          </w:p>
        </w:tc>
      </w:tr>
      <w:tr w:rsidR="00927B6C" w:rsidRPr="003E0837" w:rsidTr="00081593">
        <w:trPr>
          <w:gridAfter w:val="15"/>
          <w:trHeight w:val="225"/>
        </w:trPr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0" w:type="auto"/>
            <w:gridSpan w:val="2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/>
                <w:sz w:val="32"/>
                <w:szCs w:val="32"/>
              </w:rPr>
              <w:t>Thelytokous</w:t>
            </w:r>
            <w:proofErr w:type="spellEnd"/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23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Anth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3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24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Pmer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3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25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al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9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3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26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 xml:space="preserve">Ant </w:t>
            </w: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Bot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3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27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Valb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5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8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2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5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3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9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7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6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24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3</w:t>
            </w:r>
          </w:p>
        </w:tc>
      </w:tr>
      <w:tr w:rsidR="00927B6C" w:rsidRPr="003E0837" w:rsidTr="00081593">
        <w:trPr>
          <w:trHeight w:val="225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lastRenderedPageBreak/>
              <w:t>28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MtB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6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8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3</w:t>
            </w:r>
          </w:p>
        </w:tc>
      </w:tr>
      <w:tr w:rsidR="00927B6C" w:rsidRPr="003E0837" w:rsidTr="00081593">
        <w:trPr>
          <w:trHeight w:val="240"/>
        </w:trPr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29</w:t>
            </w:r>
          </w:p>
        </w:tc>
        <w:tc>
          <w:tcPr>
            <w:tcW w:w="0" w:type="auto"/>
            <w:gridSpan w:val="2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bCs/>
                <w:sz w:val="32"/>
                <w:szCs w:val="32"/>
              </w:rPr>
              <w:t>SJ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5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4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9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7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3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1</w:t>
            </w:r>
          </w:p>
        </w:tc>
        <w:tc>
          <w:tcPr>
            <w:tcW w:w="0" w:type="auto"/>
            <w:noWrap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</w:tbl>
    <w:p w:rsidR="00927B6C" w:rsidRPr="003E0837" w:rsidRDefault="00927B6C" w:rsidP="00927B6C">
      <w:pPr>
        <w:rPr>
          <w:rFonts w:ascii="Times New Roman" w:hAnsi="Times New Roman" w:cs="Times New Roman"/>
          <w:sz w:val="32"/>
          <w:szCs w:val="32"/>
        </w:rPr>
      </w:pPr>
      <w:proofErr w:type="spellStart"/>
      <w:proofErr w:type="gramStart"/>
      <w:r w:rsidRPr="003E0837">
        <w:rPr>
          <w:rFonts w:ascii="Times New Roman" w:hAnsi="Times New Roman" w:cs="Times New Roman"/>
          <w:b/>
          <w:sz w:val="32"/>
          <w:szCs w:val="32"/>
        </w:rPr>
        <w:t>SOM</w:t>
      </w:r>
      <w:proofErr w:type="spellEnd"/>
      <w:r w:rsidRPr="003E0837">
        <w:rPr>
          <w:rFonts w:ascii="Times New Roman" w:hAnsi="Times New Roman" w:cs="Times New Roman"/>
          <w:b/>
          <w:sz w:val="32"/>
          <w:szCs w:val="32"/>
        </w:rPr>
        <w:t xml:space="preserve"> Table 6</w:t>
      </w:r>
      <w:r w:rsidRPr="003E0837">
        <w:rPr>
          <w:rFonts w:ascii="Times New Roman" w:hAnsi="Times New Roman" w:cs="Times New Roman"/>
          <w:sz w:val="32"/>
          <w:szCs w:val="32"/>
        </w:rPr>
        <w:t>.</w:t>
      </w:r>
      <w:proofErr w:type="gramEnd"/>
      <w:r w:rsidRPr="003E0837">
        <w:rPr>
          <w:rFonts w:ascii="Times New Roman" w:hAnsi="Times New Roman" w:cs="Times New Roman"/>
          <w:sz w:val="32"/>
          <w:szCs w:val="32"/>
        </w:rPr>
        <w:t xml:space="preserve"> </w:t>
      </w:r>
      <w:proofErr w:type="gramStart"/>
      <w:r w:rsidRPr="003E0837">
        <w:rPr>
          <w:rFonts w:ascii="Times New Roman" w:hAnsi="Times New Roman" w:cs="Times New Roman"/>
          <w:sz w:val="32"/>
          <w:szCs w:val="32"/>
        </w:rPr>
        <w:t xml:space="preserve">Observed allele frequencies in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arrhenotokous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and </w:t>
      </w:r>
      <w:proofErr w:type="spellStart"/>
      <w:r w:rsidRPr="003E0837">
        <w:rPr>
          <w:rFonts w:ascii="Times New Roman" w:hAnsi="Times New Roman" w:cs="Times New Roman"/>
          <w:sz w:val="32"/>
          <w:szCs w:val="32"/>
        </w:rPr>
        <w:t>thelytokous</w:t>
      </w:r>
      <w:proofErr w:type="spellEnd"/>
      <w:r w:rsidRPr="003E0837">
        <w:rPr>
          <w:rFonts w:ascii="Times New Roman" w:hAnsi="Times New Roman" w:cs="Times New Roman"/>
          <w:sz w:val="32"/>
          <w:szCs w:val="32"/>
        </w:rPr>
        <w:t xml:space="preserve"> females for 15 microsatellites.</w:t>
      </w:r>
      <w:proofErr w:type="gramEnd"/>
      <w:r w:rsidRPr="003E0837">
        <w:rPr>
          <w:rFonts w:ascii="Times New Roman" w:hAnsi="Times New Roman" w:cs="Times New Roman"/>
          <w:sz w:val="32"/>
          <w:szCs w:val="32"/>
        </w:rPr>
        <w:t xml:space="preserve"> N designates de number of individuals tested of each reproductive mode.</w:t>
      </w:r>
    </w:p>
    <w:tbl>
      <w:tblPr>
        <w:tblW w:w="0" w:type="auto"/>
        <w:tblLook w:val="0400"/>
      </w:tblPr>
      <w:tblGrid>
        <w:gridCol w:w="895"/>
        <w:gridCol w:w="847"/>
        <w:gridCol w:w="1551"/>
        <w:gridCol w:w="1329"/>
        <w:gridCol w:w="220"/>
        <w:gridCol w:w="1007"/>
        <w:gridCol w:w="847"/>
        <w:gridCol w:w="1551"/>
        <w:gridCol w:w="1329"/>
      </w:tblGrid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Locus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lleles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rrhenotokous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helytokous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Locus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lleles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Arrhenotokous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Thelytokous</w:t>
            </w:r>
            <w:proofErr w:type="spellEnd"/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1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N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9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4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2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4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5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38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85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3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405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4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72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2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5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2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0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7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5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2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5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5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33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4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31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1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55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85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2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333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1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667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42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1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3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8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2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8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833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71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41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5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25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05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8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4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4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67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7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2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6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7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97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95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70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73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6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25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857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8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4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83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5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95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2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43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65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109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2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8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34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0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1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52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1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3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5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4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4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10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4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88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4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85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7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1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4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12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2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6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73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4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2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1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9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2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4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6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14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45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3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2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38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4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44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4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85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7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4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44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6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4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25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7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3E0837">
              <w:rPr>
                <w:rFonts w:ascii="Times New Roman" w:hAnsi="Times New Roman" w:cs="Times New Roman"/>
                <w:i/>
                <w:sz w:val="32"/>
                <w:szCs w:val="32"/>
              </w:rPr>
              <w:lastRenderedPageBreak/>
              <w:t>Vcan</w:t>
            </w: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67</w:t>
            </w:r>
            <w:proofErr w:type="spellEnd"/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3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9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42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219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25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43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188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5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281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857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927B6C" w:rsidRPr="003E0837" w:rsidTr="00081593"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16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.094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E0837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0" w:type="auto"/>
          </w:tcPr>
          <w:p w:rsidR="00927B6C" w:rsidRPr="003E0837" w:rsidRDefault="00927B6C" w:rsidP="00081593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:rsidR="00891787" w:rsidRDefault="00891787"/>
    <w:sectPr w:rsidR="00891787" w:rsidSect="00891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raphPalatino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ookAntiqua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EF23C7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B4A4E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C487E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BAA631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4EED7F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924A5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DAAF26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77E37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E885B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F8256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774127"/>
    <w:multiLevelType w:val="hybridMultilevel"/>
    <w:tmpl w:val="F452ACBC"/>
    <w:lvl w:ilvl="0" w:tplc="E7C63B3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raphPalatino-Roman" w:eastAsia="Times New Roman" w:hAnsi="GraphPalatino-Roman" w:cs="GraphPalatino-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6890C58"/>
    <w:multiLevelType w:val="multilevel"/>
    <w:tmpl w:val="D57A507A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50" w:hanging="690"/>
      </w:pPr>
      <w:rPr>
        <w:rFonts w:hint="default"/>
      </w:rPr>
    </w:lvl>
    <w:lvl w:ilvl="2">
      <w:start w:val="3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7617E9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343D4AE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6630149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3"/>
  </w:num>
  <w:num w:numId="14">
    <w:abstractNumId w:val="12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27B6C"/>
    <w:rsid w:val="00001B9B"/>
    <w:rsid w:val="00005D29"/>
    <w:rsid w:val="00006305"/>
    <w:rsid w:val="00007A44"/>
    <w:rsid w:val="00007F59"/>
    <w:rsid w:val="00013483"/>
    <w:rsid w:val="00014FBC"/>
    <w:rsid w:val="000166AF"/>
    <w:rsid w:val="00017908"/>
    <w:rsid w:val="00017D23"/>
    <w:rsid w:val="00020818"/>
    <w:rsid w:val="0002194B"/>
    <w:rsid w:val="00024A52"/>
    <w:rsid w:val="00025347"/>
    <w:rsid w:val="00025A3D"/>
    <w:rsid w:val="0003263D"/>
    <w:rsid w:val="00033145"/>
    <w:rsid w:val="00033ED6"/>
    <w:rsid w:val="00035BB8"/>
    <w:rsid w:val="000371E6"/>
    <w:rsid w:val="0003779B"/>
    <w:rsid w:val="00042B41"/>
    <w:rsid w:val="0004363A"/>
    <w:rsid w:val="000440F2"/>
    <w:rsid w:val="00044538"/>
    <w:rsid w:val="00045AC4"/>
    <w:rsid w:val="00045C00"/>
    <w:rsid w:val="00046EF0"/>
    <w:rsid w:val="0005074D"/>
    <w:rsid w:val="000568B5"/>
    <w:rsid w:val="00057DE3"/>
    <w:rsid w:val="00060DBC"/>
    <w:rsid w:val="00061D8E"/>
    <w:rsid w:val="00062127"/>
    <w:rsid w:val="00065D74"/>
    <w:rsid w:val="000678AD"/>
    <w:rsid w:val="000712F2"/>
    <w:rsid w:val="00071A50"/>
    <w:rsid w:val="00071FAE"/>
    <w:rsid w:val="000740E9"/>
    <w:rsid w:val="00077B94"/>
    <w:rsid w:val="00080E40"/>
    <w:rsid w:val="00082B98"/>
    <w:rsid w:val="00082F7B"/>
    <w:rsid w:val="00083038"/>
    <w:rsid w:val="00083A32"/>
    <w:rsid w:val="00084C54"/>
    <w:rsid w:val="000868A8"/>
    <w:rsid w:val="00086A6A"/>
    <w:rsid w:val="00087A21"/>
    <w:rsid w:val="00087CA5"/>
    <w:rsid w:val="00091DE9"/>
    <w:rsid w:val="00094421"/>
    <w:rsid w:val="000956C0"/>
    <w:rsid w:val="00096B7D"/>
    <w:rsid w:val="000A00AD"/>
    <w:rsid w:val="000A081F"/>
    <w:rsid w:val="000A182E"/>
    <w:rsid w:val="000B0395"/>
    <w:rsid w:val="000B0B44"/>
    <w:rsid w:val="000B1C00"/>
    <w:rsid w:val="000B4CCB"/>
    <w:rsid w:val="000B67C5"/>
    <w:rsid w:val="000B6AF0"/>
    <w:rsid w:val="000C2358"/>
    <w:rsid w:val="000C3139"/>
    <w:rsid w:val="000C3CF4"/>
    <w:rsid w:val="000C4F3C"/>
    <w:rsid w:val="000C63F4"/>
    <w:rsid w:val="000C6AA9"/>
    <w:rsid w:val="000C6D44"/>
    <w:rsid w:val="000C7588"/>
    <w:rsid w:val="000D21BA"/>
    <w:rsid w:val="000D5A2E"/>
    <w:rsid w:val="000E35E8"/>
    <w:rsid w:val="000E3F16"/>
    <w:rsid w:val="000E71E0"/>
    <w:rsid w:val="000E7881"/>
    <w:rsid w:val="000F076C"/>
    <w:rsid w:val="000F114D"/>
    <w:rsid w:val="000F3ACF"/>
    <w:rsid w:val="000F6FFC"/>
    <w:rsid w:val="00101C53"/>
    <w:rsid w:val="00102825"/>
    <w:rsid w:val="0010399F"/>
    <w:rsid w:val="001054C1"/>
    <w:rsid w:val="00110985"/>
    <w:rsid w:val="00111F27"/>
    <w:rsid w:val="00112A94"/>
    <w:rsid w:val="0011402D"/>
    <w:rsid w:val="0011616D"/>
    <w:rsid w:val="001166A8"/>
    <w:rsid w:val="00121114"/>
    <w:rsid w:val="00121FD0"/>
    <w:rsid w:val="00122FC2"/>
    <w:rsid w:val="00123AF5"/>
    <w:rsid w:val="00123D5E"/>
    <w:rsid w:val="00126952"/>
    <w:rsid w:val="00126E3A"/>
    <w:rsid w:val="001316F6"/>
    <w:rsid w:val="00132E1C"/>
    <w:rsid w:val="0013533C"/>
    <w:rsid w:val="0013643A"/>
    <w:rsid w:val="00137628"/>
    <w:rsid w:val="00144FB9"/>
    <w:rsid w:val="001477B0"/>
    <w:rsid w:val="00147A8D"/>
    <w:rsid w:val="00150F5E"/>
    <w:rsid w:val="0015223E"/>
    <w:rsid w:val="00152B7E"/>
    <w:rsid w:val="0015522F"/>
    <w:rsid w:val="00160E9B"/>
    <w:rsid w:val="00161274"/>
    <w:rsid w:val="00162C2E"/>
    <w:rsid w:val="001640DB"/>
    <w:rsid w:val="00165E30"/>
    <w:rsid w:val="001671C7"/>
    <w:rsid w:val="00167BF8"/>
    <w:rsid w:val="0017649D"/>
    <w:rsid w:val="00176AB6"/>
    <w:rsid w:val="001808DE"/>
    <w:rsid w:val="00183468"/>
    <w:rsid w:val="0018437C"/>
    <w:rsid w:val="00185D49"/>
    <w:rsid w:val="00185E8F"/>
    <w:rsid w:val="001864A5"/>
    <w:rsid w:val="001865D4"/>
    <w:rsid w:val="00191571"/>
    <w:rsid w:val="00192124"/>
    <w:rsid w:val="00192504"/>
    <w:rsid w:val="001947F4"/>
    <w:rsid w:val="0019658E"/>
    <w:rsid w:val="00197510"/>
    <w:rsid w:val="001A0045"/>
    <w:rsid w:val="001A12AA"/>
    <w:rsid w:val="001A3038"/>
    <w:rsid w:val="001A3D55"/>
    <w:rsid w:val="001A4EE9"/>
    <w:rsid w:val="001A6C08"/>
    <w:rsid w:val="001B12AD"/>
    <w:rsid w:val="001B41C3"/>
    <w:rsid w:val="001B4270"/>
    <w:rsid w:val="001B7C71"/>
    <w:rsid w:val="001C1849"/>
    <w:rsid w:val="001C2A74"/>
    <w:rsid w:val="001C447E"/>
    <w:rsid w:val="001C485E"/>
    <w:rsid w:val="001C4C0C"/>
    <w:rsid w:val="001C7110"/>
    <w:rsid w:val="001D1915"/>
    <w:rsid w:val="001D2996"/>
    <w:rsid w:val="001D5025"/>
    <w:rsid w:val="001D5E9F"/>
    <w:rsid w:val="001D6EB2"/>
    <w:rsid w:val="001E726C"/>
    <w:rsid w:val="001F1783"/>
    <w:rsid w:val="001F190E"/>
    <w:rsid w:val="001F3B29"/>
    <w:rsid w:val="001F4BEE"/>
    <w:rsid w:val="001F534E"/>
    <w:rsid w:val="001F71D2"/>
    <w:rsid w:val="00201FE0"/>
    <w:rsid w:val="002049A6"/>
    <w:rsid w:val="00206E00"/>
    <w:rsid w:val="00210D5A"/>
    <w:rsid w:val="002122F1"/>
    <w:rsid w:val="0021444B"/>
    <w:rsid w:val="00216B82"/>
    <w:rsid w:val="00220FB5"/>
    <w:rsid w:val="00222CE6"/>
    <w:rsid w:val="00224651"/>
    <w:rsid w:val="00224B5F"/>
    <w:rsid w:val="00224C83"/>
    <w:rsid w:val="00231958"/>
    <w:rsid w:val="0023245D"/>
    <w:rsid w:val="00233BC2"/>
    <w:rsid w:val="00233F5E"/>
    <w:rsid w:val="002372DD"/>
    <w:rsid w:val="00240325"/>
    <w:rsid w:val="00243255"/>
    <w:rsid w:val="0024339E"/>
    <w:rsid w:val="00243CF2"/>
    <w:rsid w:val="00245802"/>
    <w:rsid w:val="00250A2B"/>
    <w:rsid w:val="00251C48"/>
    <w:rsid w:val="00254B8C"/>
    <w:rsid w:val="00260C3E"/>
    <w:rsid w:val="0026237F"/>
    <w:rsid w:val="00262477"/>
    <w:rsid w:val="00262678"/>
    <w:rsid w:val="0026562D"/>
    <w:rsid w:val="00267ED1"/>
    <w:rsid w:val="00273D1A"/>
    <w:rsid w:val="002747B7"/>
    <w:rsid w:val="002762F4"/>
    <w:rsid w:val="002764FB"/>
    <w:rsid w:val="00276E08"/>
    <w:rsid w:val="00280794"/>
    <w:rsid w:val="00284A4F"/>
    <w:rsid w:val="00286BA0"/>
    <w:rsid w:val="00287E33"/>
    <w:rsid w:val="002A00DA"/>
    <w:rsid w:val="002A0D72"/>
    <w:rsid w:val="002A15D9"/>
    <w:rsid w:val="002A57E3"/>
    <w:rsid w:val="002A5D15"/>
    <w:rsid w:val="002B04E1"/>
    <w:rsid w:val="002B0F28"/>
    <w:rsid w:val="002B35F8"/>
    <w:rsid w:val="002B4950"/>
    <w:rsid w:val="002B6452"/>
    <w:rsid w:val="002C1073"/>
    <w:rsid w:val="002C153B"/>
    <w:rsid w:val="002C5612"/>
    <w:rsid w:val="002C5FF5"/>
    <w:rsid w:val="002D1929"/>
    <w:rsid w:val="002D2F2D"/>
    <w:rsid w:val="002E181D"/>
    <w:rsid w:val="002E5734"/>
    <w:rsid w:val="002E6FDD"/>
    <w:rsid w:val="002F3A30"/>
    <w:rsid w:val="002F3B8A"/>
    <w:rsid w:val="002F6931"/>
    <w:rsid w:val="0030037C"/>
    <w:rsid w:val="00304909"/>
    <w:rsid w:val="00305A05"/>
    <w:rsid w:val="00306952"/>
    <w:rsid w:val="00307EF2"/>
    <w:rsid w:val="0031022C"/>
    <w:rsid w:val="00310982"/>
    <w:rsid w:val="00311C79"/>
    <w:rsid w:val="00311DE4"/>
    <w:rsid w:val="00312ADC"/>
    <w:rsid w:val="0031555D"/>
    <w:rsid w:val="003172CD"/>
    <w:rsid w:val="003220CC"/>
    <w:rsid w:val="00322795"/>
    <w:rsid w:val="00325030"/>
    <w:rsid w:val="003272F0"/>
    <w:rsid w:val="00331D7A"/>
    <w:rsid w:val="003327EA"/>
    <w:rsid w:val="00337DB8"/>
    <w:rsid w:val="00341EFA"/>
    <w:rsid w:val="003431FD"/>
    <w:rsid w:val="0034558B"/>
    <w:rsid w:val="00345783"/>
    <w:rsid w:val="00346025"/>
    <w:rsid w:val="003464AD"/>
    <w:rsid w:val="003478A1"/>
    <w:rsid w:val="00350309"/>
    <w:rsid w:val="003545D2"/>
    <w:rsid w:val="0035468A"/>
    <w:rsid w:val="00361231"/>
    <w:rsid w:val="0036221A"/>
    <w:rsid w:val="003644BA"/>
    <w:rsid w:val="00365A3B"/>
    <w:rsid w:val="003673AA"/>
    <w:rsid w:val="00367D68"/>
    <w:rsid w:val="00372AC2"/>
    <w:rsid w:val="003749C5"/>
    <w:rsid w:val="00380D75"/>
    <w:rsid w:val="00381C24"/>
    <w:rsid w:val="0038480B"/>
    <w:rsid w:val="00386BFB"/>
    <w:rsid w:val="00387950"/>
    <w:rsid w:val="003879CC"/>
    <w:rsid w:val="0039086D"/>
    <w:rsid w:val="003909B9"/>
    <w:rsid w:val="00392AC1"/>
    <w:rsid w:val="00392D09"/>
    <w:rsid w:val="00394B27"/>
    <w:rsid w:val="0039631F"/>
    <w:rsid w:val="003963B8"/>
    <w:rsid w:val="003A0557"/>
    <w:rsid w:val="003A1645"/>
    <w:rsid w:val="003A5ED3"/>
    <w:rsid w:val="003B3C50"/>
    <w:rsid w:val="003B41A1"/>
    <w:rsid w:val="003B74E1"/>
    <w:rsid w:val="003C2569"/>
    <w:rsid w:val="003C2618"/>
    <w:rsid w:val="003C2C94"/>
    <w:rsid w:val="003C385A"/>
    <w:rsid w:val="003C6B4D"/>
    <w:rsid w:val="003D06DF"/>
    <w:rsid w:val="003D083D"/>
    <w:rsid w:val="003D1170"/>
    <w:rsid w:val="003D1DEF"/>
    <w:rsid w:val="003D244A"/>
    <w:rsid w:val="003D2DAE"/>
    <w:rsid w:val="003D5EFB"/>
    <w:rsid w:val="003E0844"/>
    <w:rsid w:val="003E1AE1"/>
    <w:rsid w:val="003E408C"/>
    <w:rsid w:val="003E4A6A"/>
    <w:rsid w:val="003E6E29"/>
    <w:rsid w:val="003F30EB"/>
    <w:rsid w:val="003F38CA"/>
    <w:rsid w:val="003F5CF5"/>
    <w:rsid w:val="004000C2"/>
    <w:rsid w:val="00403288"/>
    <w:rsid w:val="004034C5"/>
    <w:rsid w:val="004104F1"/>
    <w:rsid w:val="00411DC6"/>
    <w:rsid w:val="00412FFB"/>
    <w:rsid w:val="004148A8"/>
    <w:rsid w:val="00414DE4"/>
    <w:rsid w:val="00416D5C"/>
    <w:rsid w:val="004176A2"/>
    <w:rsid w:val="0042152E"/>
    <w:rsid w:val="0042592B"/>
    <w:rsid w:val="00430EE2"/>
    <w:rsid w:val="00431E74"/>
    <w:rsid w:val="004358C1"/>
    <w:rsid w:val="00441C4F"/>
    <w:rsid w:val="00442168"/>
    <w:rsid w:val="00443C72"/>
    <w:rsid w:val="00445F1B"/>
    <w:rsid w:val="00450111"/>
    <w:rsid w:val="00457434"/>
    <w:rsid w:val="00457895"/>
    <w:rsid w:val="0046128C"/>
    <w:rsid w:val="00465D18"/>
    <w:rsid w:val="00465DFE"/>
    <w:rsid w:val="004666A7"/>
    <w:rsid w:val="004728E3"/>
    <w:rsid w:val="004800FC"/>
    <w:rsid w:val="00480A61"/>
    <w:rsid w:val="00480C55"/>
    <w:rsid w:val="004830E3"/>
    <w:rsid w:val="00483545"/>
    <w:rsid w:val="00486264"/>
    <w:rsid w:val="00487B21"/>
    <w:rsid w:val="004921CE"/>
    <w:rsid w:val="0049371C"/>
    <w:rsid w:val="004944FF"/>
    <w:rsid w:val="004A0268"/>
    <w:rsid w:val="004A0780"/>
    <w:rsid w:val="004A3705"/>
    <w:rsid w:val="004A3D43"/>
    <w:rsid w:val="004A6554"/>
    <w:rsid w:val="004A6958"/>
    <w:rsid w:val="004B15A6"/>
    <w:rsid w:val="004B4903"/>
    <w:rsid w:val="004B5BC0"/>
    <w:rsid w:val="004B6EF7"/>
    <w:rsid w:val="004B7B4C"/>
    <w:rsid w:val="004C0E87"/>
    <w:rsid w:val="004C15C6"/>
    <w:rsid w:val="004C1AFD"/>
    <w:rsid w:val="004C20D0"/>
    <w:rsid w:val="004C20EE"/>
    <w:rsid w:val="004C449D"/>
    <w:rsid w:val="004C76ED"/>
    <w:rsid w:val="004D1D92"/>
    <w:rsid w:val="004D1DDD"/>
    <w:rsid w:val="004D3084"/>
    <w:rsid w:val="004D5C98"/>
    <w:rsid w:val="004D61E3"/>
    <w:rsid w:val="004E000C"/>
    <w:rsid w:val="004E5BB5"/>
    <w:rsid w:val="004E6775"/>
    <w:rsid w:val="004F1CB6"/>
    <w:rsid w:val="004F35D8"/>
    <w:rsid w:val="004F39C7"/>
    <w:rsid w:val="004F4438"/>
    <w:rsid w:val="004F5DE6"/>
    <w:rsid w:val="004F60A1"/>
    <w:rsid w:val="004F6465"/>
    <w:rsid w:val="005034EE"/>
    <w:rsid w:val="00504225"/>
    <w:rsid w:val="00505B13"/>
    <w:rsid w:val="00506CC9"/>
    <w:rsid w:val="00510EEE"/>
    <w:rsid w:val="00514E02"/>
    <w:rsid w:val="00514FBD"/>
    <w:rsid w:val="0051539A"/>
    <w:rsid w:val="00520D9F"/>
    <w:rsid w:val="005218F1"/>
    <w:rsid w:val="00524145"/>
    <w:rsid w:val="00524D68"/>
    <w:rsid w:val="005258D7"/>
    <w:rsid w:val="00526496"/>
    <w:rsid w:val="005277CB"/>
    <w:rsid w:val="005303BE"/>
    <w:rsid w:val="00531C33"/>
    <w:rsid w:val="00533EDF"/>
    <w:rsid w:val="00536058"/>
    <w:rsid w:val="00542F41"/>
    <w:rsid w:val="005448CF"/>
    <w:rsid w:val="005459D0"/>
    <w:rsid w:val="00546B75"/>
    <w:rsid w:val="005514D5"/>
    <w:rsid w:val="00555BD1"/>
    <w:rsid w:val="0056086D"/>
    <w:rsid w:val="005617EA"/>
    <w:rsid w:val="0056379D"/>
    <w:rsid w:val="00564137"/>
    <w:rsid w:val="0056414C"/>
    <w:rsid w:val="005643BD"/>
    <w:rsid w:val="00565866"/>
    <w:rsid w:val="00571AC9"/>
    <w:rsid w:val="00573741"/>
    <w:rsid w:val="00582C75"/>
    <w:rsid w:val="005837D8"/>
    <w:rsid w:val="00584283"/>
    <w:rsid w:val="00587297"/>
    <w:rsid w:val="00592929"/>
    <w:rsid w:val="005942E3"/>
    <w:rsid w:val="00597D9B"/>
    <w:rsid w:val="005A269B"/>
    <w:rsid w:val="005A29B4"/>
    <w:rsid w:val="005A476C"/>
    <w:rsid w:val="005A4AA3"/>
    <w:rsid w:val="005A4C6F"/>
    <w:rsid w:val="005B1C7B"/>
    <w:rsid w:val="005B2643"/>
    <w:rsid w:val="005B4242"/>
    <w:rsid w:val="005B7542"/>
    <w:rsid w:val="005C0367"/>
    <w:rsid w:val="005C0644"/>
    <w:rsid w:val="005C2154"/>
    <w:rsid w:val="005C225B"/>
    <w:rsid w:val="005C367D"/>
    <w:rsid w:val="005C4A3C"/>
    <w:rsid w:val="005C5005"/>
    <w:rsid w:val="005C5805"/>
    <w:rsid w:val="005C5D2F"/>
    <w:rsid w:val="005C7AE5"/>
    <w:rsid w:val="005D0EF3"/>
    <w:rsid w:val="005D0FAD"/>
    <w:rsid w:val="005D2B29"/>
    <w:rsid w:val="005D5969"/>
    <w:rsid w:val="005D7087"/>
    <w:rsid w:val="005E19DE"/>
    <w:rsid w:val="005E6FE7"/>
    <w:rsid w:val="005E7A86"/>
    <w:rsid w:val="005F10DD"/>
    <w:rsid w:val="005F141C"/>
    <w:rsid w:val="005F30B1"/>
    <w:rsid w:val="005F402F"/>
    <w:rsid w:val="005F419F"/>
    <w:rsid w:val="005F5B33"/>
    <w:rsid w:val="00600EEB"/>
    <w:rsid w:val="00602C1F"/>
    <w:rsid w:val="00603B7D"/>
    <w:rsid w:val="0060498C"/>
    <w:rsid w:val="00605BC0"/>
    <w:rsid w:val="00607C85"/>
    <w:rsid w:val="00613239"/>
    <w:rsid w:val="00614FA2"/>
    <w:rsid w:val="0061512A"/>
    <w:rsid w:val="00616A99"/>
    <w:rsid w:val="00624A6B"/>
    <w:rsid w:val="0062538E"/>
    <w:rsid w:val="00627267"/>
    <w:rsid w:val="00631744"/>
    <w:rsid w:val="00634020"/>
    <w:rsid w:val="00634413"/>
    <w:rsid w:val="00634646"/>
    <w:rsid w:val="0063539D"/>
    <w:rsid w:val="006353B3"/>
    <w:rsid w:val="00635972"/>
    <w:rsid w:val="00635A2C"/>
    <w:rsid w:val="00637909"/>
    <w:rsid w:val="00640E3F"/>
    <w:rsid w:val="006410E0"/>
    <w:rsid w:val="00646928"/>
    <w:rsid w:val="00647C84"/>
    <w:rsid w:val="00650449"/>
    <w:rsid w:val="006530CC"/>
    <w:rsid w:val="0065623D"/>
    <w:rsid w:val="00656C10"/>
    <w:rsid w:val="00656C12"/>
    <w:rsid w:val="006570D5"/>
    <w:rsid w:val="0066294A"/>
    <w:rsid w:val="00662DD6"/>
    <w:rsid w:val="0066348D"/>
    <w:rsid w:val="00663C9F"/>
    <w:rsid w:val="00664EBB"/>
    <w:rsid w:val="00664F84"/>
    <w:rsid w:val="00665F0A"/>
    <w:rsid w:val="00667066"/>
    <w:rsid w:val="006670D1"/>
    <w:rsid w:val="00667945"/>
    <w:rsid w:val="006744BE"/>
    <w:rsid w:val="00681424"/>
    <w:rsid w:val="006856CD"/>
    <w:rsid w:val="00690FE0"/>
    <w:rsid w:val="006921FF"/>
    <w:rsid w:val="00692592"/>
    <w:rsid w:val="00694EB2"/>
    <w:rsid w:val="006A1C55"/>
    <w:rsid w:val="006A3368"/>
    <w:rsid w:val="006A36BE"/>
    <w:rsid w:val="006A6D89"/>
    <w:rsid w:val="006A7672"/>
    <w:rsid w:val="006B02FF"/>
    <w:rsid w:val="006B367F"/>
    <w:rsid w:val="006B3821"/>
    <w:rsid w:val="006C2CF8"/>
    <w:rsid w:val="006C3FC9"/>
    <w:rsid w:val="006D1D44"/>
    <w:rsid w:val="006D4C75"/>
    <w:rsid w:val="006D7150"/>
    <w:rsid w:val="006D7F31"/>
    <w:rsid w:val="006D7FD3"/>
    <w:rsid w:val="006E2AA1"/>
    <w:rsid w:val="006E33D2"/>
    <w:rsid w:val="006E40C3"/>
    <w:rsid w:val="006E4F33"/>
    <w:rsid w:val="006E7E74"/>
    <w:rsid w:val="006E7EB0"/>
    <w:rsid w:val="006F0623"/>
    <w:rsid w:val="006F0E3B"/>
    <w:rsid w:val="006F1A14"/>
    <w:rsid w:val="006F3140"/>
    <w:rsid w:val="006F4901"/>
    <w:rsid w:val="006F79F3"/>
    <w:rsid w:val="007029DA"/>
    <w:rsid w:val="00703516"/>
    <w:rsid w:val="00703629"/>
    <w:rsid w:val="007037D4"/>
    <w:rsid w:val="00705121"/>
    <w:rsid w:val="00706665"/>
    <w:rsid w:val="007126FC"/>
    <w:rsid w:val="00712795"/>
    <w:rsid w:val="00713A4F"/>
    <w:rsid w:val="007148DC"/>
    <w:rsid w:val="00714A4F"/>
    <w:rsid w:val="007200C6"/>
    <w:rsid w:val="007223BF"/>
    <w:rsid w:val="007238AF"/>
    <w:rsid w:val="00723B52"/>
    <w:rsid w:val="00724C2C"/>
    <w:rsid w:val="00725482"/>
    <w:rsid w:val="0072558A"/>
    <w:rsid w:val="00736372"/>
    <w:rsid w:val="00740F3B"/>
    <w:rsid w:val="00741008"/>
    <w:rsid w:val="00742157"/>
    <w:rsid w:val="00742C6C"/>
    <w:rsid w:val="00744A66"/>
    <w:rsid w:val="0074503C"/>
    <w:rsid w:val="00745130"/>
    <w:rsid w:val="007543B5"/>
    <w:rsid w:val="00754B97"/>
    <w:rsid w:val="007551DA"/>
    <w:rsid w:val="007559CF"/>
    <w:rsid w:val="00757EDF"/>
    <w:rsid w:val="00760ECA"/>
    <w:rsid w:val="00762DD5"/>
    <w:rsid w:val="00764195"/>
    <w:rsid w:val="007663B5"/>
    <w:rsid w:val="007715FE"/>
    <w:rsid w:val="00771ACC"/>
    <w:rsid w:val="00772D46"/>
    <w:rsid w:val="00774ACC"/>
    <w:rsid w:val="0077548E"/>
    <w:rsid w:val="00777598"/>
    <w:rsid w:val="0078174D"/>
    <w:rsid w:val="00782B81"/>
    <w:rsid w:val="007856F0"/>
    <w:rsid w:val="00786BF7"/>
    <w:rsid w:val="00786C14"/>
    <w:rsid w:val="00792317"/>
    <w:rsid w:val="00793593"/>
    <w:rsid w:val="0079400F"/>
    <w:rsid w:val="0079442C"/>
    <w:rsid w:val="00795869"/>
    <w:rsid w:val="00795C8D"/>
    <w:rsid w:val="00797224"/>
    <w:rsid w:val="007A03FF"/>
    <w:rsid w:val="007A09CD"/>
    <w:rsid w:val="007A13FC"/>
    <w:rsid w:val="007A2559"/>
    <w:rsid w:val="007B4DF6"/>
    <w:rsid w:val="007B4E6C"/>
    <w:rsid w:val="007B5032"/>
    <w:rsid w:val="007B77AC"/>
    <w:rsid w:val="007C2202"/>
    <w:rsid w:val="007C3A2D"/>
    <w:rsid w:val="007D075C"/>
    <w:rsid w:val="007D153C"/>
    <w:rsid w:val="007D2607"/>
    <w:rsid w:val="007D2A0B"/>
    <w:rsid w:val="007D2DBE"/>
    <w:rsid w:val="007D343E"/>
    <w:rsid w:val="007D378F"/>
    <w:rsid w:val="007D398C"/>
    <w:rsid w:val="007D3DD9"/>
    <w:rsid w:val="007D411E"/>
    <w:rsid w:val="007D4304"/>
    <w:rsid w:val="007D73AF"/>
    <w:rsid w:val="007E2330"/>
    <w:rsid w:val="007E360B"/>
    <w:rsid w:val="007F29C4"/>
    <w:rsid w:val="007F3A1F"/>
    <w:rsid w:val="007F4CF0"/>
    <w:rsid w:val="007F5147"/>
    <w:rsid w:val="007F5E47"/>
    <w:rsid w:val="007F6C89"/>
    <w:rsid w:val="007F7236"/>
    <w:rsid w:val="00801E77"/>
    <w:rsid w:val="008020DC"/>
    <w:rsid w:val="00810754"/>
    <w:rsid w:val="00810948"/>
    <w:rsid w:val="008128A1"/>
    <w:rsid w:val="00815978"/>
    <w:rsid w:val="008173DE"/>
    <w:rsid w:val="00824A7D"/>
    <w:rsid w:val="00830BCD"/>
    <w:rsid w:val="00841D9C"/>
    <w:rsid w:val="008420B1"/>
    <w:rsid w:val="00843793"/>
    <w:rsid w:val="00843F24"/>
    <w:rsid w:val="00844230"/>
    <w:rsid w:val="00844DFD"/>
    <w:rsid w:val="008469CC"/>
    <w:rsid w:val="0084715A"/>
    <w:rsid w:val="00847D5C"/>
    <w:rsid w:val="00850B52"/>
    <w:rsid w:val="008514FD"/>
    <w:rsid w:val="00861453"/>
    <w:rsid w:val="0086162F"/>
    <w:rsid w:val="00862367"/>
    <w:rsid w:val="0086278C"/>
    <w:rsid w:val="00864A23"/>
    <w:rsid w:val="008660C8"/>
    <w:rsid w:val="0086652C"/>
    <w:rsid w:val="00870784"/>
    <w:rsid w:val="00871D06"/>
    <w:rsid w:val="008731CC"/>
    <w:rsid w:val="00873A16"/>
    <w:rsid w:val="00874BD8"/>
    <w:rsid w:val="00875576"/>
    <w:rsid w:val="0087584B"/>
    <w:rsid w:val="008776C4"/>
    <w:rsid w:val="00881AD5"/>
    <w:rsid w:val="00884D62"/>
    <w:rsid w:val="008858CB"/>
    <w:rsid w:val="00885CB6"/>
    <w:rsid w:val="00886C30"/>
    <w:rsid w:val="008916F0"/>
    <w:rsid w:val="00891787"/>
    <w:rsid w:val="008922C0"/>
    <w:rsid w:val="0089258F"/>
    <w:rsid w:val="0089266D"/>
    <w:rsid w:val="00894BF7"/>
    <w:rsid w:val="00895DE7"/>
    <w:rsid w:val="008968A5"/>
    <w:rsid w:val="008A1C16"/>
    <w:rsid w:val="008A4177"/>
    <w:rsid w:val="008A475F"/>
    <w:rsid w:val="008A6515"/>
    <w:rsid w:val="008A7D1E"/>
    <w:rsid w:val="008B1805"/>
    <w:rsid w:val="008B1A49"/>
    <w:rsid w:val="008B2E73"/>
    <w:rsid w:val="008B4034"/>
    <w:rsid w:val="008C0209"/>
    <w:rsid w:val="008C060F"/>
    <w:rsid w:val="008C0896"/>
    <w:rsid w:val="008C47EC"/>
    <w:rsid w:val="008C52B9"/>
    <w:rsid w:val="008C7E2F"/>
    <w:rsid w:val="008D05AD"/>
    <w:rsid w:val="008D0DE4"/>
    <w:rsid w:val="008D18CC"/>
    <w:rsid w:val="008D66AE"/>
    <w:rsid w:val="008E2938"/>
    <w:rsid w:val="008E348F"/>
    <w:rsid w:val="008E5E52"/>
    <w:rsid w:val="008E5E9E"/>
    <w:rsid w:val="008E67F4"/>
    <w:rsid w:val="008E78C2"/>
    <w:rsid w:val="008F2286"/>
    <w:rsid w:val="008F2DCF"/>
    <w:rsid w:val="008F3789"/>
    <w:rsid w:val="008F5194"/>
    <w:rsid w:val="008F635C"/>
    <w:rsid w:val="008F6FEE"/>
    <w:rsid w:val="00901FD0"/>
    <w:rsid w:val="009036C8"/>
    <w:rsid w:val="009049BC"/>
    <w:rsid w:val="00905BB5"/>
    <w:rsid w:val="009060E1"/>
    <w:rsid w:val="00906CAE"/>
    <w:rsid w:val="00911D25"/>
    <w:rsid w:val="00914E48"/>
    <w:rsid w:val="0091713C"/>
    <w:rsid w:val="009213C9"/>
    <w:rsid w:val="00924B81"/>
    <w:rsid w:val="00925A6F"/>
    <w:rsid w:val="00927B6C"/>
    <w:rsid w:val="00931246"/>
    <w:rsid w:val="009328F5"/>
    <w:rsid w:val="00933447"/>
    <w:rsid w:val="00934076"/>
    <w:rsid w:val="00935F33"/>
    <w:rsid w:val="00937621"/>
    <w:rsid w:val="00941F8B"/>
    <w:rsid w:val="009426D5"/>
    <w:rsid w:val="009438EF"/>
    <w:rsid w:val="009442C9"/>
    <w:rsid w:val="00944EB6"/>
    <w:rsid w:val="00946509"/>
    <w:rsid w:val="0095146B"/>
    <w:rsid w:val="00952EAA"/>
    <w:rsid w:val="009557A7"/>
    <w:rsid w:val="00963454"/>
    <w:rsid w:val="009669BD"/>
    <w:rsid w:val="00970398"/>
    <w:rsid w:val="009708C9"/>
    <w:rsid w:val="00971992"/>
    <w:rsid w:val="009722C6"/>
    <w:rsid w:val="00973021"/>
    <w:rsid w:val="0097407A"/>
    <w:rsid w:val="0097675A"/>
    <w:rsid w:val="009800AC"/>
    <w:rsid w:val="0098413F"/>
    <w:rsid w:val="0098568E"/>
    <w:rsid w:val="0098705D"/>
    <w:rsid w:val="0098772D"/>
    <w:rsid w:val="00990C6E"/>
    <w:rsid w:val="0099107D"/>
    <w:rsid w:val="00993FB2"/>
    <w:rsid w:val="00994196"/>
    <w:rsid w:val="009943D7"/>
    <w:rsid w:val="00996221"/>
    <w:rsid w:val="00996EEE"/>
    <w:rsid w:val="00997091"/>
    <w:rsid w:val="009A04F3"/>
    <w:rsid w:val="009A20EA"/>
    <w:rsid w:val="009A2C45"/>
    <w:rsid w:val="009A5364"/>
    <w:rsid w:val="009A77C6"/>
    <w:rsid w:val="009A7A66"/>
    <w:rsid w:val="009B0A68"/>
    <w:rsid w:val="009B272A"/>
    <w:rsid w:val="009B4E81"/>
    <w:rsid w:val="009B5AB8"/>
    <w:rsid w:val="009B5BC8"/>
    <w:rsid w:val="009B66CC"/>
    <w:rsid w:val="009C0034"/>
    <w:rsid w:val="009C06B2"/>
    <w:rsid w:val="009C1130"/>
    <w:rsid w:val="009C2DB3"/>
    <w:rsid w:val="009C4422"/>
    <w:rsid w:val="009C732D"/>
    <w:rsid w:val="009D0699"/>
    <w:rsid w:val="009D3CE4"/>
    <w:rsid w:val="009D6DDB"/>
    <w:rsid w:val="009E0907"/>
    <w:rsid w:val="009E1E34"/>
    <w:rsid w:val="009F51B3"/>
    <w:rsid w:val="009F5D7B"/>
    <w:rsid w:val="009F75A7"/>
    <w:rsid w:val="00A04A83"/>
    <w:rsid w:val="00A1787C"/>
    <w:rsid w:val="00A20EEA"/>
    <w:rsid w:val="00A25ECC"/>
    <w:rsid w:val="00A26F1C"/>
    <w:rsid w:val="00A30F35"/>
    <w:rsid w:val="00A310AE"/>
    <w:rsid w:val="00A3167D"/>
    <w:rsid w:val="00A31927"/>
    <w:rsid w:val="00A31CC0"/>
    <w:rsid w:val="00A33135"/>
    <w:rsid w:val="00A41E37"/>
    <w:rsid w:val="00A43F37"/>
    <w:rsid w:val="00A44524"/>
    <w:rsid w:val="00A50535"/>
    <w:rsid w:val="00A545BC"/>
    <w:rsid w:val="00A571D7"/>
    <w:rsid w:val="00A6028C"/>
    <w:rsid w:val="00A61F61"/>
    <w:rsid w:val="00A62525"/>
    <w:rsid w:val="00A635B7"/>
    <w:rsid w:val="00A63C07"/>
    <w:rsid w:val="00A7066A"/>
    <w:rsid w:val="00A71D77"/>
    <w:rsid w:val="00A72520"/>
    <w:rsid w:val="00A74B15"/>
    <w:rsid w:val="00A75CE0"/>
    <w:rsid w:val="00A76538"/>
    <w:rsid w:val="00A76CF3"/>
    <w:rsid w:val="00A810CB"/>
    <w:rsid w:val="00A83564"/>
    <w:rsid w:val="00A84893"/>
    <w:rsid w:val="00A92BEE"/>
    <w:rsid w:val="00A92D60"/>
    <w:rsid w:val="00A9566E"/>
    <w:rsid w:val="00AA406E"/>
    <w:rsid w:val="00AA7A0F"/>
    <w:rsid w:val="00AB0CAF"/>
    <w:rsid w:val="00AB1A6D"/>
    <w:rsid w:val="00AB271D"/>
    <w:rsid w:val="00AB4556"/>
    <w:rsid w:val="00AB50A5"/>
    <w:rsid w:val="00AB5F8E"/>
    <w:rsid w:val="00AC0627"/>
    <w:rsid w:val="00AC0DB8"/>
    <w:rsid w:val="00AC431C"/>
    <w:rsid w:val="00AC5592"/>
    <w:rsid w:val="00AC583A"/>
    <w:rsid w:val="00AD1076"/>
    <w:rsid w:val="00AD5C9A"/>
    <w:rsid w:val="00AD770D"/>
    <w:rsid w:val="00AE1206"/>
    <w:rsid w:val="00AE38D5"/>
    <w:rsid w:val="00AE4BA1"/>
    <w:rsid w:val="00AF069E"/>
    <w:rsid w:val="00AF08C0"/>
    <w:rsid w:val="00AF4DFC"/>
    <w:rsid w:val="00AF4E74"/>
    <w:rsid w:val="00AF5181"/>
    <w:rsid w:val="00AF5B73"/>
    <w:rsid w:val="00AF6E85"/>
    <w:rsid w:val="00AF70D1"/>
    <w:rsid w:val="00B00C08"/>
    <w:rsid w:val="00B00EC4"/>
    <w:rsid w:val="00B0110A"/>
    <w:rsid w:val="00B04C8F"/>
    <w:rsid w:val="00B05E5C"/>
    <w:rsid w:val="00B06037"/>
    <w:rsid w:val="00B07477"/>
    <w:rsid w:val="00B1033A"/>
    <w:rsid w:val="00B1265A"/>
    <w:rsid w:val="00B15934"/>
    <w:rsid w:val="00B161BA"/>
    <w:rsid w:val="00B20F9B"/>
    <w:rsid w:val="00B23DD6"/>
    <w:rsid w:val="00B24CA5"/>
    <w:rsid w:val="00B254F8"/>
    <w:rsid w:val="00B32C94"/>
    <w:rsid w:val="00B3501C"/>
    <w:rsid w:val="00B3758D"/>
    <w:rsid w:val="00B40918"/>
    <w:rsid w:val="00B42119"/>
    <w:rsid w:val="00B42B4C"/>
    <w:rsid w:val="00B43F97"/>
    <w:rsid w:val="00B45A80"/>
    <w:rsid w:val="00B47070"/>
    <w:rsid w:val="00B471EF"/>
    <w:rsid w:val="00B5058B"/>
    <w:rsid w:val="00B510DD"/>
    <w:rsid w:val="00B52E28"/>
    <w:rsid w:val="00B5369E"/>
    <w:rsid w:val="00B54456"/>
    <w:rsid w:val="00B54E7A"/>
    <w:rsid w:val="00B55A64"/>
    <w:rsid w:val="00B604F1"/>
    <w:rsid w:val="00B618EC"/>
    <w:rsid w:val="00B61EAC"/>
    <w:rsid w:val="00B637B3"/>
    <w:rsid w:val="00B63A0F"/>
    <w:rsid w:val="00B71E7D"/>
    <w:rsid w:val="00B729B7"/>
    <w:rsid w:val="00B75F4D"/>
    <w:rsid w:val="00B800C1"/>
    <w:rsid w:val="00B802F6"/>
    <w:rsid w:val="00B819C2"/>
    <w:rsid w:val="00B83CFE"/>
    <w:rsid w:val="00B84087"/>
    <w:rsid w:val="00B867D4"/>
    <w:rsid w:val="00B87C5A"/>
    <w:rsid w:val="00B90AD7"/>
    <w:rsid w:val="00B9126C"/>
    <w:rsid w:val="00B92740"/>
    <w:rsid w:val="00B93D13"/>
    <w:rsid w:val="00B94AEA"/>
    <w:rsid w:val="00B95960"/>
    <w:rsid w:val="00B96553"/>
    <w:rsid w:val="00B97C3C"/>
    <w:rsid w:val="00BA01CB"/>
    <w:rsid w:val="00BA04CE"/>
    <w:rsid w:val="00BA14B1"/>
    <w:rsid w:val="00BA3C4A"/>
    <w:rsid w:val="00BA6A58"/>
    <w:rsid w:val="00BB1900"/>
    <w:rsid w:val="00BB1FEF"/>
    <w:rsid w:val="00BB292D"/>
    <w:rsid w:val="00BB2C5A"/>
    <w:rsid w:val="00BB5BA7"/>
    <w:rsid w:val="00BB642E"/>
    <w:rsid w:val="00BC4998"/>
    <w:rsid w:val="00BC5000"/>
    <w:rsid w:val="00BC736F"/>
    <w:rsid w:val="00BC75F5"/>
    <w:rsid w:val="00BD1D54"/>
    <w:rsid w:val="00BD33CD"/>
    <w:rsid w:val="00BD4957"/>
    <w:rsid w:val="00BD6183"/>
    <w:rsid w:val="00BE0E29"/>
    <w:rsid w:val="00BE1091"/>
    <w:rsid w:val="00BE1C04"/>
    <w:rsid w:val="00BE298F"/>
    <w:rsid w:val="00BE40A4"/>
    <w:rsid w:val="00BE45A9"/>
    <w:rsid w:val="00BE4BB1"/>
    <w:rsid w:val="00BF0E7E"/>
    <w:rsid w:val="00BF14A7"/>
    <w:rsid w:val="00BF1B8D"/>
    <w:rsid w:val="00BF2091"/>
    <w:rsid w:val="00BF20C5"/>
    <w:rsid w:val="00BF45D3"/>
    <w:rsid w:val="00BF79E8"/>
    <w:rsid w:val="00BF7DED"/>
    <w:rsid w:val="00C039EB"/>
    <w:rsid w:val="00C0619A"/>
    <w:rsid w:val="00C07294"/>
    <w:rsid w:val="00C072CB"/>
    <w:rsid w:val="00C1095C"/>
    <w:rsid w:val="00C116D8"/>
    <w:rsid w:val="00C12F15"/>
    <w:rsid w:val="00C1326B"/>
    <w:rsid w:val="00C138AF"/>
    <w:rsid w:val="00C140F2"/>
    <w:rsid w:val="00C25316"/>
    <w:rsid w:val="00C27103"/>
    <w:rsid w:val="00C307A4"/>
    <w:rsid w:val="00C30B18"/>
    <w:rsid w:val="00C3249C"/>
    <w:rsid w:val="00C421D4"/>
    <w:rsid w:val="00C429EF"/>
    <w:rsid w:val="00C44EF1"/>
    <w:rsid w:val="00C46F04"/>
    <w:rsid w:val="00C50C85"/>
    <w:rsid w:val="00C514BE"/>
    <w:rsid w:val="00C51AC1"/>
    <w:rsid w:val="00C53294"/>
    <w:rsid w:val="00C5424A"/>
    <w:rsid w:val="00C55315"/>
    <w:rsid w:val="00C603FA"/>
    <w:rsid w:val="00C61405"/>
    <w:rsid w:val="00C6222E"/>
    <w:rsid w:val="00C641C0"/>
    <w:rsid w:val="00C65154"/>
    <w:rsid w:val="00C67A10"/>
    <w:rsid w:val="00C70111"/>
    <w:rsid w:val="00C7270B"/>
    <w:rsid w:val="00C74612"/>
    <w:rsid w:val="00C75866"/>
    <w:rsid w:val="00C776E9"/>
    <w:rsid w:val="00C81D11"/>
    <w:rsid w:val="00C87012"/>
    <w:rsid w:val="00C87BA0"/>
    <w:rsid w:val="00C90E09"/>
    <w:rsid w:val="00C9117F"/>
    <w:rsid w:val="00CA2A21"/>
    <w:rsid w:val="00CB114F"/>
    <w:rsid w:val="00CB139B"/>
    <w:rsid w:val="00CB154D"/>
    <w:rsid w:val="00CB1653"/>
    <w:rsid w:val="00CB48E7"/>
    <w:rsid w:val="00CB6AB4"/>
    <w:rsid w:val="00CC32FE"/>
    <w:rsid w:val="00CC6E85"/>
    <w:rsid w:val="00CC7799"/>
    <w:rsid w:val="00CD0B25"/>
    <w:rsid w:val="00CD1C19"/>
    <w:rsid w:val="00CD3E54"/>
    <w:rsid w:val="00CD42B3"/>
    <w:rsid w:val="00CD626E"/>
    <w:rsid w:val="00CD679C"/>
    <w:rsid w:val="00CD777C"/>
    <w:rsid w:val="00CD7D41"/>
    <w:rsid w:val="00CE0712"/>
    <w:rsid w:val="00CE1E40"/>
    <w:rsid w:val="00CE3E10"/>
    <w:rsid w:val="00CE4B67"/>
    <w:rsid w:val="00CE5B39"/>
    <w:rsid w:val="00CF074B"/>
    <w:rsid w:val="00CF2515"/>
    <w:rsid w:val="00CF3A48"/>
    <w:rsid w:val="00CF5972"/>
    <w:rsid w:val="00CF6079"/>
    <w:rsid w:val="00CF7656"/>
    <w:rsid w:val="00D0082E"/>
    <w:rsid w:val="00D01728"/>
    <w:rsid w:val="00D02B67"/>
    <w:rsid w:val="00D03FA9"/>
    <w:rsid w:val="00D045AA"/>
    <w:rsid w:val="00D11A25"/>
    <w:rsid w:val="00D13CBC"/>
    <w:rsid w:val="00D13CC6"/>
    <w:rsid w:val="00D13FE8"/>
    <w:rsid w:val="00D147B8"/>
    <w:rsid w:val="00D20FA4"/>
    <w:rsid w:val="00D2117A"/>
    <w:rsid w:val="00D21BE7"/>
    <w:rsid w:val="00D228DA"/>
    <w:rsid w:val="00D23CE3"/>
    <w:rsid w:val="00D267EE"/>
    <w:rsid w:val="00D26B12"/>
    <w:rsid w:val="00D27000"/>
    <w:rsid w:val="00D30183"/>
    <w:rsid w:val="00D301CB"/>
    <w:rsid w:val="00D30C2E"/>
    <w:rsid w:val="00D31B68"/>
    <w:rsid w:val="00D33E10"/>
    <w:rsid w:val="00D34748"/>
    <w:rsid w:val="00D35448"/>
    <w:rsid w:val="00D3669D"/>
    <w:rsid w:val="00D37174"/>
    <w:rsid w:val="00D403B2"/>
    <w:rsid w:val="00D407EE"/>
    <w:rsid w:val="00D40DD6"/>
    <w:rsid w:val="00D42F9D"/>
    <w:rsid w:val="00D44293"/>
    <w:rsid w:val="00D4468F"/>
    <w:rsid w:val="00D45380"/>
    <w:rsid w:val="00D5083C"/>
    <w:rsid w:val="00D50A80"/>
    <w:rsid w:val="00D51E06"/>
    <w:rsid w:val="00D5343E"/>
    <w:rsid w:val="00D535A1"/>
    <w:rsid w:val="00D53751"/>
    <w:rsid w:val="00D61626"/>
    <w:rsid w:val="00D61AC9"/>
    <w:rsid w:val="00D631A9"/>
    <w:rsid w:val="00D640CA"/>
    <w:rsid w:val="00D64C64"/>
    <w:rsid w:val="00D672F2"/>
    <w:rsid w:val="00D702EE"/>
    <w:rsid w:val="00D70435"/>
    <w:rsid w:val="00D72B88"/>
    <w:rsid w:val="00D72D05"/>
    <w:rsid w:val="00D74D4D"/>
    <w:rsid w:val="00D804E5"/>
    <w:rsid w:val="00D822C5"/>
    <w:rsid w:val="00D83555"/>
    <w:rsid w:val="00D84239"/>
    <w:rsid w:val="00D85FEB"/>
    <w:rsid w:val="00D914F2"/>
    <w:rsid w:val="00D96882"/>
    <w:rsid w:val="00D97B7B"/>
    <w:rsid w:val="00DA0A5B"/>
    <w:rsid w:val="00DA1D87"/>
    <w:rsid w:val="00DA6422"/>
    <w:rsid w:val="00DA72F0"/>
    <w:rsid w:val="00DA7360"/>
    <w:rsid w:val="00DB091B"/>
    <w:rsid w:val="00DB0E87"/>
    <w:rsid w:val="00DB1FA2"/>
    <w:rsid w:val="00DB3407"/>
    <w:rsid w:val="00DB49EB"/>
    <w:rsid w:val="00DB59A5"/>
    <w:rsid w:val="00DB6F30"/>
    <w:rsid w:val="00DB7A48"/>
    <w:rsid w:val="00DC2B00"/>
    <w:rsid w:val="00DC4639"/>
    <w:rsid w:val="00DC522C"/>
    <w:rsid w:val="00DC59D2"/>
    <w:rsid w:val="00DC72D7"/>
    <w:rsid w:val="00DD20EB"/>
    <w:rsid w:val="00DD25C1"/>
    <w:rsid w:val="00DD29DF"/>
    <w:rsid w:val="00DD3F08"/>
    <w:rsid w:val="00DD42C1"/>
    <w:rsid w:val="00DD4C13"/>
    <w:rsid w:val="00DD6568"/>
    <w:rsid w:val="00DE0388"/>
    <w:rsid w:val="00DE0CA4"/>
    <w:rsid w:val="00DE1070"/>
    <w:rsid w:val="00DE2B24"/>
    <w:rsid w:val="00DE3378"/>
    <w:rsid w:val="00DE387C"/>
    <w:rsid w:val="00DE3C12"/>
    <w:rsid w:val="00DE4F2B"/>
    <w:rsid w:val="00DE4FD1"/>
    <w:rsid w:val="00DF0B04"/>
    <w:rsid w:val="00DF0B50"/>
    <w:rsid w:val="00DF0DD3"/>
    <w:rsid w:val="00DF2FB7"/>
    <w:rsid w:val="00DF7DB6"/>
    <w:rsid w:val="00E01E0E"/>
    <w:rsid w:val="00E01F9B"/>
    <w:rsid w:val="00E065AF"/>
    <w:rsid w:val="00E06A7A"/>
    <w:rsid w:val="00E1323F"/>
    <w:rsid w:val="00E154ED"/>
    <w:rsid w:val="00E16AA8"/>
    <w:rsid w:val="00E1707B"/>
    <w:rsid w:val="00E17295"/>
    <w:rsid w:val="00E2003D"/>
    <w:rsid w:val="00E20AC6"/>
    <w:rsid w:val="00E2428A"/>
    <w:rsid w:val="00E25637"/>
    <w:rsid w:val="00E25DCF"/>
    <w:rsid w:val="00E30416"/>
    <w:rsid w:val="00E308B9"/>
    <w:rsid w:val="00E32EE1"/>
    <w:rsid w:val="00E37A44"/>
    <w:rsid w:val="00E4457F"/>
    <w:rsid w:val="00E44EEA"/>
    <w:rsid w:val="00E452AE"/>
    <w:rsid w:val="00E45E37"/>
    <w:rsid w:val="00E47834"/>
    <w:rsid w:val="00E478CF"/>
    <w:rsid w:val="00E511E5"/>
    <w:rsid w:val="00E51A10"/>
    <w:rsid w:val="00E5276C"/>
    <w:rsid w:val="00E53942"/>
    <w:rsid w:val="00E57BB4"/>
    <w:rsid w:val="00E60843"/>
    <w:rsid w:val="00E6400F"/>
    <w:rsid w:val="00E64A9D"/>
    <w:rsid w:val="00E6556C"/>
    <w:rsid w:val="00E73586"/>
    <w:rsid w:val="00E753D3"/>
    <w:rsid w:val="00E75E47"/>
    <w:rsid w:val="00E7614A"/>
    <w:rsid w:val="00E77745"/>
    <w:rsid w:val="00E80CC8"/>
    <w:rsid w:val="00E81518"/>
    <w:rsid w:val="00E82117"/>
    <w:rsid w:val="00E82DF4"/>
    <w:rsid w:val="00E83FB8"/>
    <w:rsid w:val="00E84A0C"/>
    <w:rsid w:val="00E853F2"/>
    <w:rsid w:val="00E85D79"/>
    <w:rsid w:val="00E8732E"/>
    <w:rsid w:val="00E87694"/>
    <w:rsid w:val="00E878E6"/>
    <w:rsid w:val="00E90ABE"/>
    <w:rsid w:val="00E9597C"/>
    <w:rsid w:val="00EA24F8"/>
    <w:rsid w:val="00EA5C57"/>
    <w:rsid w:val="00EA5FBE"/>
    <w:rsid w:val="00EA680C"/>
    <w:rsid w:val="00EA6F49"/>
    <w:rsid w:val="00EB045F"/>
    <w:rsid w:val="00EB1A1B"/>
    <w:rsid w:val="00EB2044"/>
    <w:rsid w:val="00EB24AE"/>
    <w:rsid w:val="00EB714A"/>
    <w:rsid w:val="00EC023B"/>
    <w:rsid w:val="00EC10B1"/>
    <w:rsid w:val="00EC260F"/>
    <w:rsid w:val="00EC6209"/>
    <w:rsid w:val="00EC665A"/>
    <w:rsid w:val="00ED3568"/>
    <w:rsid w:val="00ED542D"/>
    <w:rsid w:val="00EE595D"/>
    <w:rsid w:val="00EE7A14"/>
    <w:rsid w:val="00EF013D"/>
    <w:rsid w:val="00EF01C0"/>
    <w:rsid w:val="00EF03D1"/>
    <w:rsid w:val="00EF0DA1"/>
    <w:rsid w:val="00EF13C6"/>
    <w:rsid w:val="00EF35E7"/>
    <w:rsid w:val="00F016EF"/>
    <w:rsid w:val="00F01CF3"/>
    <w:rsid w:val="00F07714"/>
    <w:rsid w:val="00F07A93"/>
    <w:rsid w:val="00F11F3C"/>
    <w:rsid w:val="00F13932"/>
    <w:rsid w:val="00F15B14"/>
    <w:rsid w:val="00F16ADB"/>
    <w:rsid w:val="00F205B5"/>
    <w:rsid w:val="00F20ABA"/>
    <w:rsid w:val="00F21661"/>
    <w:rsid w:val="00F23380"/>
    <w:rsid w:val="00F26623"/>
    <w:rsid w:val="00F2666A"/>
    <w:rsid w:val="00F27521"/>
    <w:rsid w:val="00F27719"/>
    <w:rsid w:val="00F31B66"/>
    <w:rsid w:val="00F3334C"/>
    <w:rsid w:val="00F3432D"/>
    <w:rsid w:val="00F34445"/>
    <w:rsid w:val="00F359C1"/>
    <w:rsid w:val="00F3673E"/>
    <w:rsid w:val="00F4233E"/>
    <w:rsid w:val="00F425AE"/>
    <w:rsid w:val="00F44DA9"/>
    <w:rsid w:val="00F45173"/>
    <w:rsid w:val="00F466C6"/>
    <w:rsid w:val="00F501ED"/>
    <w:rsid w:val="00F50FD7"/>
    <w:rsid w:val="00F520C3"/>
    <w:rsid w:val="00F5795D"/>
    <w:rsid w:val="00F6115F"/>
    <w:rsid w:val="00F6248B"/>
    <w:rsid w:val="00F624AC"/>
    <w:rsid w:val="00F6662F"/>
    <w:rsid w:val="00F771DF"/>
    <w:rsid w:val="00F80693"/>
    <w:rsid w:val="00F8072B"/>
    <w:rsid w:val="00F817CE"/>
    <w:rsid w:val="00F832E1"/>
    <w:rsid w:val="00F83953"/>
    <w:rsid w:val="00F87CB4"/>
    <w:rsid w:val="00F921CF"/>
    <w:rsid w:val="00F93336"/>
    <w:rsid w:val="00F941C4"/>
    <w:rsid w:val="00F95058"/>
    <w:rsid w:val="00F9711F"/>
    <w:rsid w:val="00F973F4"/>
    <w:rsid w:val="00FA0174"/>
    <w:rsid w:val="00FA1D91"/>
    <w:rsid w:val="00FA27B9"/>
    <w:rsid w:val="00FA4E32"/>
    <w:rsid w:val="00FA60B3"/>
    <w:rsid w:val="00FA6E29"/>
    <w:rsid w:val="00FB022E"/>
    <w:rsid w:val="00FB085E"/>
    <w:rsid w:val="00FB0C4D"/>
    <w:rsid w:val="00FB27EE"/>
    <w:rsid w:val="00FB42E4"/>
    <w:rsid w:val="00FB4A52"/>
    <w:rsid w:val="00FB7FB1"/>
    <w:rsid w:val="00FC0774"/>
    <w:rsid w:val="00FC2B62"/>
    <w:rsid w:val="00FC2B68"/>
    <w:rsid w:val="00FC408A"/>
    <w:rsid w:val="00FC6276"/>
    <w:rsid w:val="00FC633B"/>
    <w:rsid w:val="00FC6719"/>
    <w:rsid w:val="00FD1796"/>
    <w:rsid w:val="00FD1F8B"/>
    <w:rsid w:val="00FD2568"/>
    <w:rsid w:val="00FD4254"/>
    <w:rsid w:val="00FD4604"/>
    <w:rsid w:val="00FD5832"/>
    <w:rsid w:val="00FD618E"/>
    <w:rsid w:val="00FE2956"/>
    <w:rsid w:val="00FF1C28"/>
    <w:rsid w:val="00FF28AC"/>
    <w:rsid w:val="00FF2E0D"/>
    <w:rsid w:val="00FF39F8"/>
    <w:rsid w:val="00FF4A61"/>
    <w:rsid w:val="00FF50D4"/>
    <w:rsid w:val="00FF5487"/>
    <w:rsid w:val="00FF77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891787"/>
  </w:style>
  <w:style w:type="paragraph" w:styleId="Heading1">
    <w:name w:val="heading 1"/>
    <w:basedOn w:val="Normal"/>
    <w:next w:val="Normal"/>
    <w:link w:val="Heading1Char"/>
    <w:qFormat/>
    <w:rsid w:val="00927B6C"/>
    <w:pPr>
      <w:keepNext/>
      <w:keepLines/>
      <w:spacing w:before="480" w:after="0" w:line="480" w:lineRule="auto"/>
      <w:outlineLvl w:val="0"/>
    </w:pPr>
    <w:rPr>
      <w:rFonts w:ascii="Arial" w:eastAsia="Times New Roman" w:hAnsi="Arial" w:cs="Times New Roman"/>
      <w:b/>
      <w:bCs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qFormat/>
    <w:rsid w:val="00927B6C"/>
    <w:pPr>
      <w:keepNext/>
      <w:keepLines/>
      <w:spacing w:before="200" w:after="0" w:line="360" w:lineRule="auto"/>
      <w:outlineLvl w:val="1"/>
    </w:pPr>
    <w:rPr>
      <w:rFonts w:ascii="Arial" w:eastAsia="Times New Roman" w:hAnsi="Arial" w:cs="Times New Roman"/>
      <w:b/>
      <w:bCs/>
      <w:sz w:val="24"/>
      <w:szCs w:val="26"/>
      <w:lang w:val="nl-NL"/>
    </w:rPr>
  </w:style>
  <w:style w:type="paragraph" w:styleId="Heading3">
    <w:name w:val="heading 3"/>
    <w:basedOn w:val="Normal"/>
    <w:next w:val="Normal"/>
    <w:link w:val="Heading3Char"/>
    <w:qFormat/>
    <w:rsid w:val="00927B6C"/>
    <w:pPr>
      <w:keepNext/>
      <w:spacing w:before="240" w:after="60" w:line="360" w:lineRule="auto"/>
      <w:outlineLvl w:val="2"/>
    </w:pPr>
    <w:rPr>
      <w:rFonts w:ascii="Times New Roman" w:eastAsia="Times New Roman" w:hAnsi="Times New Roman" w:cs="Times New Roman"/>
      <w:bCs/>
      <w:i/>
      <w:sz w:val="24"/>
      <w:szCs w:val="26"/>
      <w:lang w:val="nl-NL"/>
    </w:rPr>
  </w:style>
  <w:style w:type="paragraph" w:styleId="Heading4">
    <w:name w:val="heading 4"/>
    <w:basedOn w:val="Normal"/>
    <w:next w:val="Normal"/>
    <w:link w:val="Heading4Char"/>
    <w:unhideWhenUsed/>
    <w:qFormat/>
    <w:rsid w:val="00927B6C"/>
    <w:pPr>
      <w:keepNext/>
      <w:widowControl w:val="0"/>
      <w:overflowPunct w:val="0"/>
      <w:autoSpaceDE w:val="0"/>
      <w:autoSpaceDN w:val="0"/>
      <w:adjustRightInd w:val="0"/>
      <w:spacing w:before="240" w:after="60" w:line="240" w:lineRule="auto"/>
      <w:outlineLvl w:val="3"/>
    </w:pPr>
    <w:rPr>
      <w:rFonts w:eastAsiaTheme="minorEastAsia"/>
      <w:b/>
      <w:bCs/>
      <w:kern w:val="28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927B6C"/>
    <w:pPr>
      <w:widowControl w:val="0"/>
      <w:overflowPunct w:val="0"/>
      <w:autoSpaceDE w:val="0"/>
      <w:autoSpaceDN w:val="0"/>
      <w:adjustRightInd w:val="0"/>
      <w:spacing w:before="240" w:after="60" w:line="240" w:lineRule="auto"/>
      <w:outlineLvl w:val="4"/>
    </w:pPr>
    <w:rPr>
      <w:rFonts w:eastAsiaTheme="minorEastAsia"/>
      <w:b/>
      <w:bCs/>
      <w:i/>
      <w:iCs/>
      <w:kern w:val="28"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927B6C"/>
    <w:pPr>
      <w:widowControl w:val="0"/>
      <w:overflowPunct w:val="0"/>
      <w:autoSpaceDE w:val="0"/>
      <w:autoSpaceDN w:val="0"/>
      <w:adjustRightInd w:val="0"/>
      <w:spacing w:before="240" w:after="60" w:line="240" w:lineRule="auto"/>
      <w:outlineLvl w:val="5"/>
    </w:pPr>
    <w:rPr>
      <w:rFonts w:eastAsiaTheme="minorEastAsia"/>
      <w:b/>
      <w:bCs/>
      <w:kern w:val="28"/>
    </w:rPr>
  </w:style>
  <w:style w:type="paragraph" w:styleId="Heading7">
    <w:name w:val="heading 7"/>
    <w:basedOn w:val="Normal"/>
    <w:next w:val="Normal"/>
    <w:link w:val="Heading7Char"/>
    <w:unhideWhenUsed/>
    <w:qFormat/>
    <w:rsid w:val="00927B6C"/>
    <w:pPr>
      <w:widowControl w:val="0"/>
      <w:overflowPunct w:val="0"/>
      <w:autoSpaceDE w:val="0"/>
      <w:autoSpaceDN w:val="0"/>
      <w:adjustRightInd w:val="0"/>
      <w:spacing w:before="240" w:after="60" w:line="240" w:lineRule="auto"/>
      <w:outlineLvl w:val="6"/>
    </w:pPr>
    <w:rPr>
      <w:rFonts w:eastAsiaTheme="minorEastAsia"/>
      <w:kern w:val="28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927B6C"/>
    <w:pPr>
      <w:widowControl w:val="0"/>
      <w:overflowPunct w:val="0"/>
      <w:autoSpaceDE w:val="0"/>
      <w:autoSpaceDN w:val="0"/>
      <w:adjustRightInd w:val="0"/>
      <w:spacing w:before="240" w:after="60" w:line="240" w:lineRule="auto"/>
      <w:outlineLvl w:val="7"/>
    </w:pPr>
    <w:rPr>
      <w:rFonts w:eastAsiaTheme="minorEastAsia"/>
      <w:i/>
      <w:iCs/>
      <w:kern w:val="28"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927B6C"/>
    <w:pPr>
      <w:widowControl w:val="0"/>
      <w:overflowPunct w:val="0"/>
      <w:autoSpaceDE w:val="0"/>
      <w:autoSpaceDN w:val="0"/>
      <w:adjustRightInd w:val="0"/>
      <w:spacing w:before="240" w:after="60" w:line="240" w:lineRule="auto"/>
      <w:outlineLvl w:val="8"/>
    </w:pPr>
    <w:rPr>
      <w:rFonts w:asciiTheme="majorHAnsi" w:eastAsiaTheme="majorEastAsia" w:hAnsiTheme="majorHAnsi" w:cstheme="majorBidi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7B6C"/>
    <w:rPr>
      <w:rFonts w:ascii="Arial" w:eastAsia="Times New Roman" w:hAnsi="Arial" w:cs="Times New Roman"/>
      <w:b/>
      <w:bCs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rsid w:val="00927B6C"/>
    <w:rPr>
      <w:rFonts w:ascii="Arial" w:eastAsia="Times New Roman" w:hAnsi="Arial" w:cs="Times New Roman"/>
      <w:b/>
      <w:bCs/>
      <w:sz w:val="24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rsid w:val="00927B6C"/>
    <w:rPr>
      <w:rFonts w:ascii="Times New Roman" w:eastAsia="Times New Roman" w:hAnsi="Times New Roman" w:cs="Times New Roman"/>
      <w:bCs/>
      <w:i/>
      <w:sz w:val="24"/>
      <w:szCs w:val="26"/>
      <w:lang w:val="nl-NL"/>
    </w:rPr>
  </w:style>
  <w:style w:type="character" w:customStyle="1" w:styleId="Heading4Char">
    <w:name w:val="Heading 4 Char"/>
    <w:basedOn w:val="DefaultParagraphFont"/>
    <w:link w:val="Heading4"/>
    <w:rsid w:val="00927B6C"/>
    <w:rPr>
      <w:rFonts w:eastAsiaTheme="minorEastAsia"/>
      <w:b/>
      <w:bCs/>
      <w:kern w:val="28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927B6C"/>
    <w:rPr>
      <w:rFonts w:eastAsiaTheme="minorEastAsia"/>
      <w:b/>
      <w:bCs/>
      <w:i/>
      <w:iCs/>
      <w:kern w:val="28"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927B6C"/>
    <w:rPr>
      <w:rFonts w:eastAsiaTheme="minorEastAsia"/>
      <w:b/>
      <w:bCs/>
      <w:kern w:val="28"/>
    </w:rPr>
  </w:style>
  <w:style w:type="character" w:customStyle="1" w:styleId="Heading7Char">
    <w:name w:val="Heading 7 Char"/>
    <w:basedOn w:val="DefaultParagraphFont"/>
    <w:link w:val="Heading7"/>
    <w:rsid w:val="00927B6C"/>
    <w:rPr>
      <w:rFonts w:eastAsiaTheme="minorEastAsia"/>
      <w:kern w:val="28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927B6C"/>
    <w:rPr>
      <w:rFonts w:eastAsiaTheme="minorEastAsia"/>
      <w:i/>
      <w:iCs/>
      <w:kern w:val="28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927B6C"/>
    <w:rPr>
      <w:rFonts w:asciiTheme="majorHAnsi" w:eastAsiaTheme="majorEastAsia" w:hAnsiTheme="majorHAnsi" w:cstheme="majorBidi"/>
      <w:kern w:val="28"/>
    </w:rPr>
  </w:style>
  <w:style w:type="table" w:styleId="TableClassic1">
    <w:name w:val="Table Classic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927B6C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Footer">
    <w:name w:val="footer"/>
    <w:basedOn w:val="Normal"/>
    <w:link w:val="FooterChar"/>
    <w:rsid w:val="00927B6C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character" w:styleId="PageNumber">
    <w:name w:val="page number"/>
    <w:rsid w:val="00927B6C"/>
    <w:rPr>
      <w:rFonts w:cs="Times New Roman"/>
    </w:rPr>
  </w:style>
  <w:style w:type="table" w:styleId="TableGrid">
    <w:name w:val="Table Grid"/>
    <w:basedOn w:val="TableNormal"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</w:rPr>
  </w:style>
  <w:style w:type="character" w:styleId="Hyperlink">
    <w:name w:val="Hyperlink"/>
    <w:rsid w:val="00927B6C"/>
    <w:rPr>
      <w:rFonts w:cs="Times New Roman"/>
      <w:color w:val="0000FF"/>
      <w:u w:val="single"/>
    </w:rPr>
  </w:style>
  <w:style w:type="table" w:styleId="TableClassic2">
    <w:name w:val="Table Classic 2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">
    <w:name w:val="No List1"/>
    <w:next w:val="NoList"/>
    <w:rsid w:val="00927B6C"/>
  </w:style>
  <w:style w:type="table" w:styleId="TableClassic3">
    <w:name w:val="Table Classic 3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kern w:val="28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27B6C"/>
    <w:rPr>
      <w:rFonts w:ascii="Tahoma" w:eastAsia="Times New Roman" w:hAnsi="Tahoma" w:cs="Tahoma"/>
      <w:kern w:val="28"/>
      <w:sz w:val="16"/>
      <w:szCs w:val="16"/>
    </w:rPr>
  </w:style>
  <w:style w:type="paragraph" w:styleId="HTMLPreformatted">
    <w:name w:val="HTML Preformatted"/>
    <w:basedOn w:val="Normal"/>
    <w:link w:val="HTMLPreformattedChar"/>
    <w:rsid w:val="00927B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27B6C"/>
    <w:rPr>
      <w:rFonts w:ascii="Arial" w:eastAsia="Times New Roman" w:hAnsi="Arial" w:cs="Arial"/>
      <w:sz w:val="20"/>
      <w:szCs w:val="20"/>
    </w:rPr>
  </w:style>
  <w:style w:type="character" w:styleId="HTMLTypewriter">
    <w:name w:val="HTML Typewriter"/>
    <w:rsid w:val="00927B6C"/>
    <w:rPr>
      <w:rFonts w:ascii="Courier New" w:eastAsia="Times New Roman" w:hAnsi="Courier New" w:cs="Courier New"/>
      <w:sz w:val="20"/>
      <w:szCs w:val="20"/>
    </w:rPr>
  </w:style>
  <w:style w:type="paragraph" w:styleId="DocumentMap">
    <w:name w:val="Document Map"/>
    <w:basedOn w:val="Normal"/>
    <w:link w:val="DocumentMapChar"/>
    <w:unhideWhenUsed/>
    <w:rsid w:val="00927B6C"/>
    <w:pPr>
      <w:spacing w:line="360" w:lineRule="auto"/>
    </w:pPr>
    <w:rPr>
      <w:rFonts w:ascii="Tahoma" w:eastAsia="Times New Roman" w:hAnsi="Tahoma" w:cs="Tahoma"/>
      <w:sz w:val="16"/>
      <w:szCs w:val="16"/>
      <w:lang w:val="nl-NL"/>
    </w:rPr>
  </w:style>
  <w:style w:type="character" w:customStyle="1" w:styleId="DocumentMapChar">
    <w:name w:val="Document Map Char"/>
    <w:basedOn w:val="DefaultParagraphFont"/>
    <w:link w:val="DocumentMap"/>
    <w:rsid w:val="00927B6C"/>
    <w:rPr>
      <w:rFonts w:ascii="Tahoma" w:eastAsia="Times New Roman" w:hAnsi="Tahoma" w:cs="Tahoma"/>
      <w:sz w:val="16"/>
      <w:szCs w:val="16"/>
      <w:lang w:val="nl-NL"/>
    </w:rPr>
  </w:style>
  <w:style w:type="character" w:styleId="CommentReference">
    <w:name w:val="annotation reference"/>
    <w:unhideWhenUsed/>
    <w:rsid w:val="00927B6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27B6C"/>
    <w:pPr>
      <w:spacing w:line="360" w:lineRule="auto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rsid w:val="00927B6C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27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27B6C"/>
    <w:rPr>
      <w:b/>
      <w:bCs/>
    </w:rPr>
  </w:style>
  <w:style w:type="paragraph" w:customStyle="1" w:styleId="Geenafstand1">
    <w:name w:val="Geen afstand1"/>
    <w:aliases w:val="results,Normal2"/>
    <w:qFormat/>
    <w:rsid w:val="00927B6C"/>
    <w:pPr>
      <w:spacing w:after="0" w:line="240" w:lineRule="auto"/>
      <w:ind w:left="851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nhideWhenUsed/>
    <w:rsid w:val="00927B6C"/>
  </w:style>
  <w:style w:type="character" w:customStyle="1" w:styleId="citation">
    <w:name w:val="citation"/>
    <w:basedOn w:val="DefaultParagraphFont"/>
    <w:rsid w:val="00927B6C"/>
  </w:style>
  <w:style w:type="character" w:styleId="Emphasis">
    <w:name w:val="Emphasis"/>
    <w:qFormat/>
    <w:rsid w:val="00927B6C"/>
    <w:rPr>
      <w:i/>
      <w:iCs/>
    </w:rPr>
  </w:style>
  <w:style w:type="character" w:customStyle="1" w:styleId="ref-journal">
    <w:name w:val="ref-journal"/>
    <w:basedOn w:val="DefaultParagraphFont"/>
    <w:rsid w:val="00927B6C"/>
  </w:style>
  <w:style w:type="character" w:customStyle="1" w:styleId="ref-vol">
    <w:name w:val="ref-vol"/>
    <w:basedOn w:val="DefaultParagraphFont"/>
    <w:rsid w:val="00927B6C"/>
  </w:style>
  <w:style w:type="character" w:styleId="FollowedHyperlink">
    <w:name w:val="FollowedHyperlink"/>
    <w:unhideWhenUsed/>
    <w:rsid w:val="00927B6C"/>
    <w:rPr>
      <w:color w:val="800080"/>
      <w:u w:val="single"/>
    </w:rPr>
  </w:style>
  <w:style w:type="character" w:customStyle="1" w:styleId="journalname1">
    <w:name w:val="journalname1"/>
    <w:rsid w:val="00927B6C"/>
    <w:rPr>
      <w:i/>
      <w:iCs/>
    </w:rPr>
  </w:style>
  <w:style w:type="character" w:customStyle="1" w:styleId="journalnumber">
    <w:name w:val="journalnumber"/>
    <w:rsid w:val="00927B6C"/>
    <w:rPr>
      <w:b/>
      <w:bCs/>
    </w:rPr>
  </w:style>
  <w:style w:type="character" w:customStyle="1" w:styleId="divider">
    <w:name w:val="divider"/>
    <w:basedOn w:val="DefaultParagraphFont"/>
    <w:rsid w:val="00927B6C"/>
  </w:style>
  <w:style w:type="character" w:customStyle="1" w:styleId="cite-pages">
    <w:name w:val="cite-pages"/>
    <w:basedOn w:val="DefaultParagraphFont"/>
    <w:rsid w:val="00927B6C"/>
  </w:style>
  <w:style w:type="character" w:customStyle="1" w:styleId="cite-month-year">
    <w:name w:val="cite-month-year"/>
    <w:basedOn w:val="DefaultParagraphFont"/>
    <w:rsid w:val="00927B6C"/>
  </w:style>
  <w:style w:type="character" w:customStyle="1" w:styleId="doi4">
    <w:name w:val="doi4"/>
    <w:basedOn w:val="DefaultParagraphFont"/>
    <w:rsid w:val="00927B6C"/>
  </w:style>
  <w:style w:type="paragraph" w:styleId="Revision">
    <w:name w:val="Revision"/>
    <w:hidden/>
    <w:rsid w:val="00927B6C"/>
    <w:pPr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numbering" w:styleId="111111">
    <w:name w:val="Outline List 2"/>
    <w:basedOn w:val="NoList"/>
    <w:unhideWhenUsed/>
    <w:rsid w:val="00927B6C"/>
    <w:pPr>
      <w:numPr>
        <w:numId w:val="13"/>
      </w:numPr>
    </w:pPr>
  </w:style>
  <w:style w:type="numbering" w:styleId="1ai">
    <w:name w:val="Outline List 1"/>
    <w:basedOn w:val="NoList"/>
    <w:unhideWhenUsed/>
    <w:rsid w:val="00927B6C"/>
    <w:pPr>
      <w:numPr>
        <w:numId w:val="14"/>
      </w:numPr>
    </w:pPr>
  </w:style>
  <w:style w:type="numbering" w:styleId="ArticleSection">
    <w:name w:val="Outline List 3"/>
    <w:basedOn w:val="NoList"/>
    <w:unhideWhenUsed/>
    <w:rsid w:val="00927B6C"/>
    <w:pPr>
      <w:numPr>
        <w:numId w:val="15"/>
      </w:numPr>
    </w:pPr>
  </w:style>
  <w:style w:type="paragraph" w:styleId="Bibliography">
    <w:name w:val="Bibliography"/>
    <w:basedOn w:val="Normal"/>
    <w:next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BlockText">
    <w:name w:val="Block Text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240" w:lineRule="auto"/>
      <w:ind w:left="1440" w:right="144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BodyText">
    <w:name w:val="Body Text"/>
    <w:basedOn w:val="Normal"/>
    <w:link w:val="BodyTextChar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BodyText2">
    <w:name w:val="Body Text 2"/>
    <w:basedOn w:val="Normal"/>
    <w:link w:val="BodyText2Char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48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BodyText3">
    <w:name w:val="Body Text 3"/>
    <w:basedOn w:val="Normal"/>
    <w:link w:val="BodyText3Char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240" w:lineRule="auto"/>
    </w:pPr>
    <w:rPr>
      <w:rFonts w:ascii="Times New Roman" w:eastAsia="Times New Roman" w:hAnsi="Times New Roman" w:cs="Times New Roman"/>
      <w:kern w:val="28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27B6C"/>
    <w:rPr>
      <w:rFonts w:ascii="Times New Roman" w:eastAsia="Times New Roman" w:hAnsi="Times New Roman" w:cs="Times New Roman"/>
      <w:kern w:val="28"/>
      <w:sz w:val="16"/>
      <w:szCs w:val="16"/>
    </w:rPr>
  </w:style>
  <w:style w:type="paragraph" w:styleId="BodyTextFirstIndent">
    <w:name w:val="Body Text First Indent"/>
    <w:basedOn w:val="BodyText"/>
    <w:link w:val="BodyTextFirstIndentChar"/>
    <w:unhideWhenUsed/>
    <w:rsid w:val="00927B6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927B6C"/>
  </w:style>
  <w:style w:type="paragraph" w:styleId="BodyTextIndent">
    <w:name w:val="Body Text Indent"/>
    <w:basedOn w:val="Normal"/>
    <w:link w:val="BodyTextIndentChar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240" w:lineRule="auto"/>
      <w:ind w:left="360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BodyTextFirstIndent2">
    <w:name w:val="Body Text First Indent 2"/>
    <w:basedOn w:val="BodyTextIndent"/>
    <w:link w:val="BodyTextFirstIndent2Char"/>
    <w:unhideWhenUsed/>
    <w:rsid w:val="00927B6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927B6C"/>
  </w:style>
  <w:style w:type="paragraph" w:styleId="BodyTextIndent2">
    <w:name w:val="Body Text Indent 2"/>
    <w:basedOn w:val="Normal"/>
    <w:link w:val="BodyTextIndent2Char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480" w:lineRule="auto"/>
      <w:ind w:left="360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BodyTextIndent3">
    <w:name w:val="Body Text Indent 3"/>
    <w:basedOn w:val="Normal"/>
    <w:link w:val="BodyTextIndent3Char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240" w:lineRule="auto"/>
      <w:ind w:left="360"/>
    </w:pPr>
    <w:rPr>
      <w:rFonts w:ascii="Times New Roman" w:eastAsia="Times New Roman" w:hAnsi="Times New Roman" w:cs="Times New Roman"/>
      <w:kern w:val="28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927B6C"/>
    <w:rPr>
      <w:rFonts w:ascii="Times New Roman" w:eastAsia="Times New Roman" w:hAnsi="Times New Roman" w:cs="Times New Roman"/>
      <w:kern w:val="28"/>
      <w:sz w:val="16"/>
      <w:szCs w:val="16"/>
    </w:rPr>
  </w:style>
  <w:style w:type="character" w:styleId="BookTitle">
    <w:name w:val="Book Title"/>
    <w:basedOn w:val="DefaultParagraphFont"/>
    <w:qFormat/>
    <w:rsid w:val="00927B6C"/>
    <w:rPr>
      <w:b/>
      <w:bCs/>
      <w:smallCaps/>
      <w:spacing w:val="5"/>
    </w:rPr>
  </w:style>
  <w:style w:type="paragraph" w:styleId="Caption">
    <w:name w:val="caption"/>
    <w:basedOn w:val="Normal"/>
    <w:next w:val="Normal"/>
    <w:unhideWhenUsed/>
    <w:qFormat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kern w:val="28"/>
      <w:sz w:val="20"/>
      <w:szCs w:val="20"/>
    </w:rPr>
  </w:style>
  <w:style w:type="paragraph" w:styleId="Closing">
    <w:name w:val="Closing"/>
    <w:basedOn w:val="Normal"/>
    <w:link w:val="ClosingChar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4320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ClosingChar">
    <w:name w:val="Closing Char"/>
    <w:basedOn w:val="DefaultParagraphFont"/>
    <w:link w:val="Closing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table" w:styleId="ColorfulGrid">
    <w:name w:val="Colorful Grid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DateChar">
    <w:name w:val="Date Char"/>
    <w:basedOn w:val="DefaultParagraphFont"/>
    <w:link w:val="Date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E-mailSignature">
    <w:name w:val="E-mail Signature"/>
    <w:basedOn w:val="Normal"/>
    <w:link w:val="E-mailSignatureChar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E-mailSignatureChar">
    <w:name w:val="E-mail Signature Char"/>
    <w:basedOn w:val="DefaultParagraphFont"/>
    <w:link w:val="E-mailSignature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character" w:styleId="EndnoteReference">
    <w:name w:val="endnote reference"/>
    <w:basedOn w:val="DefaultParagraphFont"/>
    <w:unhideWhenUsed/>
    <w:rsid w:val="00927B6C"/>
    <w:rPr>
      <w:vertAlign w:val="superscript"/>
    </w:rPr>
  </w:style>
  <w:style w:type="paragraph" w:styleId="EndnoteText">
    <w:name w:val="endnote text"/>
    <w:basedOn w:val="Normal"/>
    <w:link w:val="EndnoteTextChar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EnvelopeAddress">
    <w:name w:val="envelope address"/>
    <w:basedOn w:val="Normal"/>
    <w:unhideWhenUsed/>
    <w:rsid w:val="00927B6C"/>
    <w:pPr>
      <w:framePr w:w="7920" w:h="1980" w:hRule="exact" w:hSpace="180" w:wrap="auto" w:hAnchor="page" w:xAlign="center" w:yAlign="bottom"/>
      <w:widowControl w:val="0"/>
      <w:overflowPunct w:val="0"/>
      <w:autoSpaceDE w:val="0"/>
      <w:autoSpaceDN w:val="0"/>
      <w:adjustRightInd w:val="0"/>
      <w:spacing w:after="0" w:line="240" w:lineRule="auto"/>
      <w:ind w:left="2880"/>
    </w:pPr>
    <w:rPr>
      <w:rFonts w:asciiTheme="majorHAnsi" w:eastAsiaTheme="majorEastAsia" w:hAnsiTheme="majorHAnsi" w:cstheme="majorBidi"/>
      <w:kern w:val="28"/>
      <w:sz w:val="24"/>
      <w:szCs w:val="24"/>
    </w:rPr>
  </w:style>
  <w:style w:type="paragraph" w:styleId="EnvelopeReturn">
    <w:name w:val="envelope return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Theme="majorHAnsi" w:eastAsiaTheme="majorEastAsia" w:hAnsiTheme="majorHAnsi" w:cstheme="majorBidi"/>
      <w:kern w:val="28"/>
      <w:sz w:val="20"/>
      <w:szCs w:val="20"/>
    </w:rPr>
  </w:style>
  <w:style w:type="character" w:styleId="FootnoteReference">
    <w:name w:val="footnote reference"/>
    <w:basedOn w:val="DefaultParagraphFont"/>
    <w:unhideWhenUsed/>
    <w:rsid w:val="00927B6C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character" w:styleId="HTMLAcronym">
    <w:name w:val="HTML Acronym"/>
    <w:basedOn w:val="DefaultParagraphFont"/>
    <w:unhideWhenUsed/>
    <w:rsid w:val="00927B6C"/>
  </w:style>
  <w:style w:type="paragraph" w:styleId="HTMLAddress">
    <w:name w:val="HTML Address"/>
    <w:basedOn w:val="Normal"/>
    <w:link w:val="HTMLAddressChar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i/>
      <w:iCs/>
      <w:kern w:val="28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rsid w:val="00927B6C"/>
    <w:rPr>
      <w:rFonts w:ascii="Times New Roman" w:eastAsia="Times New Roman" w:hAnsi="Times New Roman" w:cs="Times New Roman"/>
      <w:i/>
      <w:iCs/>
      <w:kern w:val="28"/>
      <w:sz w:val="20"/>
      <w:szCs w:val="20"/>
    </w:rPr>
  </w:style>
  <w:style w:type="character" w:styleId="HTMLCite">
    <w:name w:val="HTML Cite"/>
    <w:basedOn w:val="DefaultParagraphFont"/>
    <w:unhideWhenUsed/>
    <w:rsid w:val="00927B6C"/>
    <w:rPr>
      <w:i/>
      <w:iCs/>
    </w:rPr>
  </w:style>
  <w:style w:type="character" w:styleId="HTMLCode">
    <w:name w:val="HTML Code"/>
    <w:basedOn w:val="DefaultParagraphFont"/>
    <w:unhideWhenUsed/>
    <w:rsid w:val="00927B6C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nhideWhenUsed/>
    <w:rsid w:val="00927B6C"/>
    <w:rPr>
      <w:i/>
      <w:iCs/>
    </w:rPr>
  </w:style>
  <w:style w:type="character" w:styleId="HTMLKeyboard">
    <w:name w:val="HTML Keyboard"/>
    <w:basedOn w:val="DefaultParagraphFont"/>
    <w:unhideWhenUsed/>
    <w:rsid w:val="00927B6C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unhideWhenUsed/>
    <w:rsid w:val="00927B6C"/>
    <w:rPr>
      <w:rFonts w:ascii="Courier New" w:hAnsi="Courier New" w:cs="Courier New"/>
    </w:rPr>
  </w:style>
  <w:style w:type="character" w:styleId="HTMLVariable">
    <w:name w:val="HTML Variable"/>
    <w:basedOn w:val="DefaultParagraphFont"/>
    <w:unhideWhenUsed/>
    <w:rsid w:val="00927B6C"/>
    <w:rPr>
      <w:i/>
      <w:iCs/>
    </w:rPr>
  </w:style>
  <w:style w:type="paragraph" w:styleId="Index1">
    <w:name w:val="index 1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200" w:hanging="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Index2">
    <w:name w:val="index 2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400" w:hanging="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Index3">
    <w:name w:val="index 3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600" w:hanging="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Index4">
    <w:name w:val="index 4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800" w:hanging="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Index5">
    <w:name w:val="index 5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000" w:hanging="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Index6">
    <w:name w:val="index 6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200" w:hanging="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Index7">
    <w:name w:val="index 7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400" w:hanging="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Index8">
    <w:name w:val="index 8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600" w:hanging="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Index9">
    <w:name w:val="index 9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800" w:hanging="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IndexHeading">
    <w:name w:val="index heading"/>
    <w:basedOn w:val="Normal"/>
    <w:next w:val="Index1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Theme="majorHAnsi" w:eastAsiaTheme="majorEastAsia" w:hAnsiTheme="majorHAnsi" w:cstheme="majorBidi"/>
      <w:b/>
      <w:bCs/>
      <w:kern w:val="28"/>
      <w:sz w:val="20"/>
      <w:szCs w:val="20"/>
    </w:rPr>
  </w:style>
  <w:style w:type="character" w:styleId="IntenseEmphasis">
    <w:name w:val="Intense Emphasis"/>
    <w:basedOn w:val="DefaultParagraphFont"/>
    <w:qFormat/>
    <w:rsid w:val="00927B6C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qFormat/>
    <w:rsid w:val="00927B6C"/>
    <w:pPr>
      <w:widowControl w:val="0"/>
      <w:overflowPunct w:val="0"/>
      <w:autoSpaceDE w:val="0"/>
      <w:autoSpaceDN w:val="0"/>
      <w:adjustRightInd w:val="0"/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 w:themeColor="accent1"/>
      <w:kern w:val="28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rsid w:val="00927B6C"/>
    <w:rPr>
      <w:rFonts w:ascii="Times New Roman" w:eastAsia="Times New Roman" w:hAnsi="Times New Roman" w:cs="Times New Roman"/>
      <w:b/>
      <w:bCs/>
      <w:i/>
      <w:iCs/>
      <w:color w:val="4F81BD" w:themeColor="accent1"/>
      <w:kern w:val="28"/>
      <w:sz w:val="20"/>
      <w:szCs w:val="20"/>
    </w:rPr>
  </w:style>
  <w:style w:type="character" w:styleId="IntenseReference">
    <w:name w:val="Intense Reference"/>
    <w:basedOn w:val="DefaultParagraphFont"/>
    <w:qFormat/>
    <w:rsid w:val="00927B6C"/>
    <w:rPr>
      <w:b/>
      <w:bCs/>
      <w:smallCaps/>
      <w:color w:val="C0504D" w:themeColor="accent2"/>
      <w:spacing w:val="5"/>
      <w:u w:val="single"/>
    </w:rPr>
  </w:style>
  <w:style w:type="table" w:styleId="LightGrid">
    <w:name w:val="Light Grid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365F91" w:themeColor="accen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943634" w:themeColor="accent2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76923C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5F497A" w:themeColor="accent4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31849B" w:themeColor="accent5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">
    <w:name w:val="List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2">
    <w:name w:val="List 2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3">
    <w:name w:val="List 3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4">
    <w:name w:val="List 4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5">
    <w:name w:val="List 5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Bullet">
    <w:name w:val="List Bullet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Bullet2">
    <w:name w:val="List Bullet 2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Bullet3">
    <w:name w:val="List Bullet 3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Bullet4">
    <w:name w:val="List Bullet 4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Bullet5">
    <w:name w:val="List Bullet 5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Continue">
    <w:name w:val="List Continue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240" w:lineRule="auto"/>
      <w:ind w:left="360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Continue2">
    <w:name w:val="List Continue 2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240" w:lineRule="auto"/>
      <w:ind w:left="720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Continue3">
    <w:name w:val="List Continue 3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Continue4">
    <w:name w:val="List Continue 4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Continue5">
    <w:name w:val="List Continue 5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Number">
    <w:name w:val="List Number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Number2">
    <w:name w:val="List Number 2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Number3">
    <w:name w:val="List Number 3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Number4">
    <w:name w:val="List Number 4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Number5">
    <w:name w:val="List Number 5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ListParagraph">
    <w:name w:val="List Paragraph"/>
    <w:basedOn w:val="Normal"/>
    <w:qFormat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72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MacroText">
    <w:name w:val="macro"/>
    <w:link w:val="MacroTextChar"/>
    <w:unhideWhenUsed/>
    <w:rsid w:val="00927B6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kern w:val="28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927B6C"/>
    <w:rPr>
      <w:rFonts w:ascii="Courier New" w:eastAsia="Times New Roman" w:hAnsi="Courier New" w:cs="Courier New"/>
      <w:kern w:val="28"/>
      <w:sz w:val="20"/>
      <w:szCs w:val="20"/>
    </w:rPr>
  </w:style>
  <w:style w:type="table" w:styleId="MediumGrid1">
    <w:name w:val="Medium Grid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rsid w:val="00927B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rsid w:val="00927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nhideWhenUsed/>
    <w:rsid w:val="00927B6C"/>
    <w:pPr>
      <w:widowControl w:val="0"/>
      <w:shd w:val="pct20" w:color="auto" w:fill="auto"/>
      <w:overflowPunct w:val="0"/>
      <w:autoSpaceDE w:val="0"/>
      <w:autoSpaceDN w:val="0"/>
      <w:adjustRightInd w:val="0"/>
      <w:spacing w:after="0" w:line="240" w:lineRule="auto"/>
      <w:ind w:left="1080" w:hanging="1080"/>
    </w:pPr>
    <w:rPr>
      <w:rFonts w:asciiTheme="majorHAnsi" w:eastAsiaTheme="majorEastAsia" w:hAnsiTheme="majorHAnsi" w:cstheme="majorBidi"/>
      <w:kern w:val="28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927B6C"/>
    <w:rPr>
      <w:rFonts w:asciiTheme="majorHAnsi" w:eastAsiaTheme="majorEastAsia" w:hAnsiTheme="majorHAnsi" w:cstheme="majorBidi"/>
      <w:kern w:val="28"/>
      <w:sz w:val="24"/>
      <w:szCs w:val="24"/>
      <w:shd w:val="pct20" w:color="auto" w:fill="auto"/>
    </w:rPr>
  </w:style>
  <w:style w:type="paragraph" w:styleId="NoSpacing">
    <w:name w:val="No Spacing"/>
    <w:qFormat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NormalIndent">
    <w:name w:val="Normal Indent"/>
    <w:basedOn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72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NoteHeading">
    <w:name w:val="Note Heading"/>
    <w:basedOn w:val="Normal"/>
    <w:next w:val="Normal"/>
    <w:link w:val="NoteHeadingChar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NoteHeadingChar">
    <w:name w:val="Note Heading Char"/>
    <w:basedOn w:val="DefaultParagraphFont"/>
    <w:link w:val="NoteHeading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character" w:styleId="PlaceholderText">
    <w:name w:val="Placeholder Text"/>
    <w:basedOn w:val="DefaultParagraphFont"/>
    <w:rsid w:val="00927B6C"/>
    <w:rPr>
      <w:color w:val="808080"/>
    </w:rPr>
  </w:style>
  <w:style w:type="paragraph" w:styleId="PlainText">
    <w:name w:val="Plain Text"/>
    <w:basedOn w:val="Normal"/>
    <w:link w:val="PlainTextChar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kern w:val="28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927B6C"/>
    <w:rPr>
      <w:rFonts w:ascii="Courier New" w:eastAsia="Times New Roman" w:hAnsi="Courier New" w:cs="Courier New"/>
      <w:kern w:val="28"/>
      <w:sz w:val="20"/>
      <w:szCs w:val="20"/>
    </w:rPr>
  </w:style>
  <w:style w:type="paragraph" w:styleId="Quote">
    <w:name w:val="Quote"/>
    <w:basedOn w:val="Normal"/>
    <w:next w:val="Normal"/>
    <w:link w:val="QuoteChar"/>
    <w:qFormat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i/>
      <w:iCs/>
      <w:color w:val="000000" w:themeColor="text1"/>
      <w:kern w:val="28"/>
      <w:sz w:val="20"/>
      <w:szCs w:val="20"/>
    </w:rPr>
  </w:style>
  <w:style w:type="character" w:customStyle="1" w:styleId="QuoteChar">
    <w:name w:val="Quote Char"/>
    <w:basedOn w:val="DefaultParagraphFont"/>
    <w:link w:val="Quote"/>
    <w:rsid w:val="00927B6C"/>
    <w:rPr>
      <w:rFonts w:ascii="Times New Roman" w:eastAsia="Times New Roman" w:hAnsi="Times New Roman" w:cs="Times New Roman"/>
      <w:i/>
      <w:iCs/>
      <w:color w:val="000000" w:themeColor="text1"/>
      <w:kern w:val="28"/>
      <w:sz w:val="20"/>
      <w:szCs w:val="20"/>
    </w:rPr>
  </w:style>
  <w:style w:type="paragraph" w:styleId="Salutation">
    <w:name w:val="Salutation"/>
    <w:basedOn w:val="Normal"/>
    <w:next w:val="Normal"/>
    <w:link w:val="SalutationChar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SalutationChar">
    <w:name w:val="Salutation Char"/>
    <w:basedOn w:val="DefaultParagraphFont"/>
    <w:link w:val="Salutation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Signature">
    <w:name w:val="Signature"/>
    <w:basedOn w:val="Normal"/>
    <w:link w:val="SignatureChar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4320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customStyle="1" w:styleId="SignatureChar">
    <w:name w:val="Signature Char"/>
    <w:basedOn w:val="DefaultParagraphFont"/>
    <w:link w:val="Signature"/>
    <w:rsid w:val="00927B6C"/>
    <w:rPr>
      <w:rFonts w:ascii="Times New Roman" w:eastAsia="Times New Roman" w:hAnsi="Times New Roman" w:cs="Times New Roman"/>
      <w:kern w:val="28"/>
      <w:sz w:val="20"/>
      <w:szCs w:val="20"/>
    </w:rPr>
  </w:style>
  <w:style w:type="character" w:styleId="Strong">
    <w:name w:val="Strong"/>
    <w:basedOn w:val="DefaultParagraphFont"/>
    <w:qFormat/>
    <w:rsid w:val="00927B6C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927B6C"/>
    <w:pPr>
      <w:widowControl w:val="0"/>
      <w:overflowPunct w:val="0"/>
      <w:autoSpaceDE w:val="0"/>
      <w:autoSpaceDN w:val="0"/>
      <w:adjustRightInd w:val="0"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kern w:val="28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27B6C"/>
    <w:rPr>
      <w:rFonts w:asciiTheme="majorHAnsi" w:eastAsiaTheme="majorEastAsia" w:hAnsiTheme="majorHAnsi" w:cstheme="majorBidi"/>
      <w:kern w:val="28"/>
      <w:sz w:val="24"/>
      <w:szCs w:val="24"/>
    </w:rPr>
  </w:style>
  <w:style w:type="character" w:styleId="SubtleEmphasis">
    <w:name w:val="Subtle Emphasis"/>
    <w:basedOn w:val="DefaultParagraphFont"/>
    <w:qFormat/>
    <w:rsid w:val="00927B6C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qFormat/>
    <w:rsid w:val="00927B6C"/>
    <w:rPr>
      <w:smallCaps/>
      <w:color w:val="C0504D" w:themeColor="accent2"/>
      <w:u w:val="single"/>
    </w:rPr>
  </w:style>
  <w:style w:type="table" w:styleId="Table3Deffects1">
    <w:name w:val="Table 3D effects 1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200" w:hanging="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TableofFigures">
    <w:name w:val="table of figures"/>
    <w:basedOn w:val="Normal"/>
    <w:next w:val="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table" w:styleId="TableProfessional">
    <w:name w:val="Table Professional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qFormat/>
    <w:rsid w:val="00927B6C"/>
    <w:pPr>
      <w:widowControl w:val="0"/>
      <w:overflowPunct w:val="0"/>
      <w:autoSpaceDE w:val="0"/>
      <w:autoSpaceDN w:val="0"/>
      <w:adjustRightInd w:val="0"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27B6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unhideWhenUsed/>
    <w:rsid w:val="00927B6C"/>
    <w:pPr>
      <w:widowControl w:val="0"/>
      <w:overflowPunct w:val="0"/>
      <w:autoSpaceDE w:val="0"/>
      <w:autoSpaceDN w:val="0"/>
      <w:adjustRightInd w:val="0"/>
      <w:spacing w:before="120" w:after="0" w:line="240" w:lineRule="auto"/>
    </w:pPr>
    <w:rPr>
      <w:rFonts w:asciiTheme="majorHAnsi" w:eastAsiaTheme="majorEastAsia" w:hAnsiTheme="majorHAnsi" w:cstheme="majorBidi"/>
      <w:b/>
      <w:bCs/>
      <w:kern w:val="28"/>
      <w:sz w:val="24"/>
      <w:szCs w:val="24"/>
    </w:rPr>
  </w:style>
  <w:style w:type="paragraph" w:styleId="TOC1">
    <w:name w:val="toc 1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TOC2">
    <w:name w:val="toc 2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TOC3">
    <w:name w:val="toc 3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4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TOC4">
    <w:name w:val="toc 4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6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TOC5">
    <w:name w:val="toc 5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8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TOC6">
    <w:name w:val="toc 6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0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TOC7">
    <w:name w:val="toc 7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2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TOC8">
    <w:name w:val="toc 8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4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TOC9">
    <w:name w:val="toc 9"/>
    <w:basedOn w:val="Normal"/>
    <w:next w:val="Normal"/>
    <w:autoRedefine/>
    <w:unhideWhenUsed/>
    <w:rsid w:val="00927B6C"/>
    <w:pPr>
      <w:widowControl w:val="0"/>
      <w:overflowPunct w:val="0"/>
      <w:autoSpaceDE w:val="0"/>
      <w:autoSpaceDN w:val="0"/>
      <w:adjustRightInd w:val="0"/>
      <w:spacing w:after="0" w:line="240" w:lineRule="auto"/>
      <w:ind w:left="160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TOCHeading">
    <w:name w:val="TOC Heading"/>
    <w:basedOn w:val="Heading1"/>
    <w:next w:val="Normal"/>
    <w:unhideWhenUsed/>
    <w:qFormat/>
    <w:rsid w:val="00927B6C"/>
    <w:pPr>
      <w:keepLines w:val="0"/>
      <w:widowControl w:val="0"/>
      <w:overflowPunct w:val="0"/>
      <w:autoSpaceDE w:val="0"/>
      <w:autoSpaceDN w:val="0"/>
      <w:adjustRightInd w:val="0"/>
      <w:spacing w:before="240" w:after="60" w:line="240" w:lineRule="auto"/>
      <w:outlineLvl w:val="9"/>
    </w:pPr>
    <w:rPr>
      <w:rFonts w:asciiTheme="majorHAnsi" w:eastAsiaTheme="majorEastAsia" w:hAnsiTheme="majorHAnsi" w:cstheme="majorBidi"/>
      <w:kern w:val="32"/>
      <w:sz w:val="32"/>
      <w:szCs w:val="3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8</Pages>
  <Words>2081</Words>
  <Characters>11863</Characters>
  <Application>Microsoft Office Word</Application>
  <DocSecurity>0</DocSecurity>
  <Lines>98</Lines>
  <Paragraphs>27</Paragraphs>
  <ScaleCrop>false</ScaleCrop>
  <Company/>
  <LinksUpToDate>false</LinksUpToDate>
  <CharactersWithSpaces>13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896</dc:creator>
  <cp:keywords/>
  <dc:description/>
  <cp:lastModifiedBy>0005896</cp:lastModifiedBy>
  <cp:revision>1</cp:revision>
  <dcterms:created xsi:type="dcterms:W3CDTF">2012-05-07T01:37:00Z</dcterms:created>
  <dcterms:modified xsi:type="dcterms:W3CDTF">2012-05-07T01:41:00Z</dcterms:modified>
</cp:coreProperties>
</file>